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212E4B" w14:textId="2532203C" w:rsidR="007B0F63" w:rsidRDefault="001612E8" w:rsidP="001612E8">
      <w:pPr>
        <w:jc w:val="center"/>
        <w:rPr>
          <w:b/>
          <w:bCs/>
          <w:sz w:val="32"/>
          <w:szCs w:val="32"/>
        </w:rPr>
      </w:pPr>
      <w:r w:rsidRPr="001612E8">
        <w:rPr>
          <w:b/>
          <w:bCs/>
          <w:sz w:val="32"/>
          <w:szCs w:val="32"/>
        </w:rPr>
        <w:t xml:space="preserve">SPATIAL </w:t>
      </w:r>
      <w:r w:rsidR="63CBF964" w:rsidRPr="001612E8">
        <w:rPr>
          <w:b/>
          <w:bCs/>
          <w:sz w:val="32"/>
          <w:szCs w:val="32"/>
        </w:rPr>
        <w:t>Tidier</w:t>
      </w:r>
    </w:p>
    <w:tbl>
      <w:tblPr>
        <w:tblStyle w:val="TableGrid"/>
        <w:tblW w:w="5000" w:type="pct"/>
        <w:tblLook w:val="04A0" w:firstRow="1" w:lastRow="0" w:firstColumn="1" w:lastColumn="0" w:noHBand="0" w:noVBand="1"/>
      </w:tblPr>
      <w:tblGrid>
        <w:gridCol w:w="3448"/>
        <w:gridCol w:w="10500"/>
      </w:tblGrid>
      <w:tr w:rsidR="00AE3449" w14:paraId="6D8D3B2A" w14:textId="77777777" w:rsidTr="376954BF">
        <w:tc>
          <w:tcPr>
            <w:tcW w:w="1236" w:type="pct"/>
          </w:tcPr>
          <w:p w14:paraId="6CF9BCAC" w14:textId="77777777" w:rsidR="00AE3449" w:rsidRDefault="63CBF964" w:rsidP="008B2CB9">
            <w:pPr>
              <w:pStyle w:val="ListParagraph"/>
              <w:numPr>
                <w:ilvl w:val="0"/>
                <w:numId w:val="1"/>
              </w:numPr>
              <w:ind w:left="313" w:hanging="281"/>
            </w:pPr>
            <w:r>
              <w:t>NAME</w:t>
            </w:r>
          </w:p>
        </w:tc>
        <w:tc>
          <w:tcPr>
            <w:tcW w:w="3764" w:type="pct"/>
          </w:tcPr>
          <w:p w14:paraId="43C812FD" w14:textId="6CFB8336" w:rsidR="00AE3449" w:rsidRDefault="00955C62">
            <w:r w:rsidRPr="00955C62">
              <w:t>A feasibility Study of Prisms And Therapy In Attention Loss after stroke:</w:t>
            </w:r>
            <w:r>
              <w:t xml:space="preserve"> SPATIAL feasibility</w:t>
            </w:r>
          </w:p>
        </w:tc>
      </w:tr>
      <w:tr w:rsidR="00AE3449" w14:paraId="60A0353F" w14:textId="77777777" w:rsidTr="376954BF">
        <w:tc>
          <w:tcPr>
            <w:tcW w:w="1236" w:type="pct"/>
          </w:tcPr>
          <w:p w14:paraId="1F870938" w14:textId="77777777" w:rsidR="009309D5" w:rsidRDefault="63CBF964" w:rsidP="008B2CB9">
            <w:pPr>
              <w:pStyle w:val="ListParagraph"/>
              <w:numPr>
                <w:ilvl w:val="0"/>
                <w:numId w:val="1"/>
              </w:numPr>
              <w:tabs>
                <w:tab w:val="left" w:pos="316"/>
              </w:tabs>
              <w:ind w:left="32" w:firstLine="0"/>
            </w:pPr>
            <w:r>
              <w:t>WHY</w:t>
            </w:r>
            <w:r w:rsidR="009309D5">
              <w:t xml:space="preserve"> </w:t>
            </w:r>
          </w:p>
          <w:p w14:paraId="5E23B07E" w14:textId="5CA0CA8A" w:rsidR="00AE3449" w:rsidRDefault="009309D5" w:rsidP="008B2CB9">
            <w:pPr>
              <w:pStyle w:val="ListParagraph"/>
              <w:ind w:left="32"/>
            </w:pPr>
            <w:r w:rsidRPr="009309D5">
              <w:t>Describe any rationale, theory, or goal of the elements essential to the intervention</w:t>
            </w:r>
          </w:p>
        </w:tc>
        <w:tc>
          <w:tcPr>
            <w:tcW w:w="3764" w:type="pct"/>
          </w:tcPr>
          <w:p w14:paraId="40FB87AB" w14:textId="77777777" w:rsidR="002A1E7A" w:rsidRDefault="002A1E7A" w:rsidP="00786EC1"/>
          <w:p w14:paraId="3745291F" w14:textId="629F02AF" w:rsidR="00786EC1" w:rsidRDefault="00786EC1" w:rsidP="00786EC1">
            <w:r w:rsidRPr="00786EC1">
              <w:t>Prism adaptation training</w:t>
            </w:r>
            <w:r w:rsidR="00407BBB">
              <w:t xml:space="preserve"> (PAT)</w:t>
            </w:r>
            <w:r w:rsidRPr="00786EC1">
              <w:t xml:space="preserve"> </w:t>
            </w:r>
            <w:r w:rsidR="00500772" w:rsidRPr="00500772">
              <w:t>is a straightforward intervention that aims to remediate spatial inattention by way of visuomotor adaptation.</w:t>
            </w:r>
            <w:r w:rsidR="009879B7" w:rsidRPr="009879B7">
              <w:rPr>
                <w:vertAlign w:val="superscript"/>
              </w:rPr>
              <w:t>1</w:t>
            </w:r>
            <w:r w:rsidR="00746AB6">
              <w:rPr>
                <w:vertAlign w:val="superscript"/>
              </w:rPr>
              <w:t xml:space="preserve"> </w:t>
            </w:r>
            <w:r w:rsidRPr="00786EC1">
              <w:t xml:space="preserve">SPATIAL explores </w:t>
            </w:r>
            <w:r w:rsidR="000645F9">
              <w:t>PAT</w:t>
            </w:r>
            <w:r w:rsidRPr="00786EC1">
              <w:t xml:space="preserve"> as a means to enable people to participate in recommended NHS O</w:t>
            </w:r>
            <w:r>
              <w:t>ccupational Therapy</w:t>
            </w:r>
            <w:r w:rsidRPr="00786EC1">
              <w:t xml:space="preserve"> early after stroke.</w:t>
            </w:r>
            <w:r>
              <w:t xml:space="preserve"> </w:t>
            </w:r>
          </w:p>
          <w:p w14:paraId="7BDFA090" w14:textId="0B32A1B8" w:rsidR="00353E61" w:rsidRDefault="00353E61" w:rsidP="00786EC1">
            <w:r>
              <w:t>PAT</w:t>
            </w:r>
            <w:r w:rsidRPr="00353E61">
              <w:t xml:space="preserve"> is a </w:t>
            </w:r>
            <w:r w:rsidR="00332487">
              <w:t xml:space="preserve">simple </w:t>
            </w:r>
            <w:r w:rsidRPr="00353E61">
              <w:t>visuo-motor procedure which requires little cognition</w:t>
            </w:r>
            <w:r w:rsidR="00737288">
              <w:t xml:space="preserve"> and so</w:t>
            </w:r>
            <w:r w:rsidR="00270A9A" w:rsidRPr="00353E61">
              <w:t xml:space="preserve"> is likely to be able to be used with severely affected stroke patients.</w:t>
            </w:r>
            <w:r w:rsidR="00EF66EF">
              <w:t xml:space="preserve"> However</w:t>
            </w:r>
            <w:r w:rsidR="006B79D0">
              <w:t>,</w:t>
            </w:r>
            <w:r w:rsidR="00270A9A">
              <w:t xml:space="preserve"> patients need enough cognitive resources to follow task instructions</w:t>
            </w:r>
            <w:r w:rsidR="00DC1C76">
              <w:t>.</w:t>
            </w:r>
            <w:r w:rsidR="00270A9A">
              <w:t xml:space="preserve"> </w:t>
            </w:r>
            <w:r w:rsidRPr="00353E61">
              <w:t>Essentially, the participant performs pointing movements</w:t>
            </w:r>
            <w:r w:rsidR="0079376A">
              <w:t xml:space="preserve"> to a </w:t>
            </w:r>
            <w:r w:rsidR="00853330">
              <w:t xml:space="preserve">target </w:t>
            </w:r>
            <w:r w:rsidR="00853330" w:rsidRPr="00353E61">
              <w:t>for</w:t>
            </w:r>
            <w:r w:rsidRPr="00353E61">
              <w:t xml:space="preserve"> a few minutes while wearing </w:t>
            </w:r>
            <w:r w:rsidR="00F03E92">
              <w:t>glasses fitted with wedge prisms</w:t>
            </w:r>
            <w:r w:rsidRPr="00353E61">
              <w:t xml:space="preserve">. The prisms shift the view of the target laterally and initially this causes the participant to miss the targets. However, with repeated pointing the participant adapts and adjusts their pointing to achieve accurate movements. Once the </w:t>
            </w:r>
            <w:r w:rsidR="003C12F8">
              <w:t>glasses</w:t>
            </w:r>
            <w:r w:rsidR="003C12F8" w:rsidRPr="00353E61">
              <w:t xml:space="preserve"> </w:t>
            </w:r>
            <w:r w:rsidRPr="00353E61">
              <w:t>are removed the adaptation has a short-term after-effect in shifting the person’s representation of space further into the neglected side of space.</w:t>
            </w:r>
          </w:p>
          <w:p w14:paraId="7BAB1B31" w14:textId="5E75F836" w:rsidR="00D75313" w:rsidRDefault="009B1CBF" w:rsidP="00D75313">
            <w:r>
              <w:t xml:space="preserve">After </w:t>
            </w:r>
            <w:r w:rsidR="00E24462">
              <w:t xml:space="preserve">prism adaptation patients with </w:t>
            </w:r>
            <w:r w:rsidR="0079376A">
              <w:t xml:space="preserve">spatial inattention </w:t>
            </w:r>
            <w:r w:rsidR="00E24462">
              <w:t>have shown long lasting higher order</w:t>
            </w:r>
            <w:r>
              <w:t xml:space="preserve"> </w:t>
            </w:r>
            <w:r w:rsidR="00E24462">
              <w:t>effects with improved performance on neuropsychological tests of spatial</w:t>
            </w:r>
            <w:r>
              <w:t xml:space="preserve"> </w:t>
            </w:r>
            <w:r w:rsidR="00E24462">
              <w:t>attention</w:t>
            </w:r>
            <w:r>
              <w:t xml:space="preserve"> and some functional tasks</w:t>
            </w:r>
            <w:r w:rsidR="00D75313">
              <w:t>.</w:t>
            </w:r>
            <w:r w:rsidR="00211161">
              <w:t xml:space="preserve"> </w:t>
            </w:r>
            <w:r w:rsidR="00AD6E5D">
              <w:rPr>
                <w:vertAlign w:val="superscript"/>
              </w:rPr>
              <w:t>2</w:t>
            </w:r>
            <w:r>
              <w:t xml:space="preserve"> </w:t>
            </w:r>
          </w:p>
          <w:p w14:paraId="110B4282" w14:textId="1248090D" w:rsidR="00227CCA" w:rsidRPr="00227CCA" w:rsidRDefault="00E24462" w:rsidP="00E24462">
            <w:pPr>
              <w:rPr>
                <w:highlight w:val="yellow"/>
              </w:rPr>
            </w:pPr>
            <w:r>
              <w:t>It is</w:t>
            </w:r>
            <w:r w:rsidR="009B1CBF">
              <w:t xml:space="preserve"> </w:t>
            </w:r>
            <w:r>
              <w:t>thought that the treatment triggers a realignment of the egocentric coordinate</w:t>
            </w:r>
            <w:r w:rsidR="009B1CBF">
              <w:t xml:space="preserve"> </w:t>
            </w:r>
            <w:r>
              <w:t>system that is responsible for the localisation of the body in space and of object</w:t>
            </w:r>
            <w:r w:rsidR="009B1CBF">
              <w:t xml:space="preserve"> </w:t>
            </w:r>
            <w:r>
              <w:t>position in relation to the body</w:t>
            </w:r>
            <w:r w:rsidR="006E4DD4">
              <w:t xml:space="preserve">. </w:t>
            </w:r>
            <w:r w:rsidR="00AD6E5D">
              <w:rPr>
                <w:vertAlign w:val="superscript"/>
              </w:rPr>
              <w:t>3</w:t>
            </w:r>
            <w:r>
              <w:t xml:space="preserve"> </w:t>
            </w:r>
            <w:r w:rsidRPr="00E24462">
              <w:t xml:space="preserve">Adding </w:t>
            </w:r>
            <w:r w:rsidR="00407BBB">
              <w:t>PAT</w:t>
            </w:r>
            <w:r w:rsidRPr="00E24462">
              <w:t xml:space="preserve"> to the beginning of OT sessions might enable people with </w:t>
            </w:r>
            <w:r w:rsidR="00D2396B">
              <w:t xml:space="preserve">unilateral </w:t>
            </w:r>
            <w:r w:rsidR="004E1D20">
              <w:t xml:space="preserve">spatial inattention </w:t>
            </w:r>
            <w:r w:rsidRPr="00E24462">
              <w:t>to engage in and benefit from recommended OT.</w:t>
            </w:r>
            <w:r w:rsidR="00352C7B">
              <w:tab/>
            </w:r>
          </w:p>
          <w:p w14:paraId="3008E75A" w14:textId="77777777" w:rsidR="00AE3449" w:rsidRDefault="00AE3449" w:rsidP="00786EC1"/>
        </w:tc>
      </w:tr>
      <w:tr w:rsidR="00AE3449" w14:paraId="212D5F64" w14:textId="77777777" w:rsidTr="376954BF">
        <w:tc>
          <w:tcPr>
            <w:tcW w:w="1236" w:type="pct"/>
          </w:tcPr>
          <w:p w14:paraId="794211A5" w14:textId="6552F7A3" w:rsidR="00AE3449" w:rsidRDefault="63CBF964" w:rsidP="008B2CB9">
            <w:pPr>
              <w:pStyle w:val="ListParagraph"/>
              <w:numPr>
                <w:ilvl w:val="0"/>
                <w:numId w:val="1"/>
              </w:numPr>
              <w:ind w:left="316" w:hanging="284"/>
            </w:pPr>
            <w:r>
              <w:lastRenderedPageBreak/>
              <w:t xml:space="preserve">MATERIALS </w:t>
            </w:r>
          </w:p>
          <w:p w14:paraId="7D278BA6" w14:textId="669BAAFC" w:rsidR="003C2635" w:rsidRDefault="003C2635" w:rsidP="008B2CB9">
            <w:pPr>
              <w:pStyle w:val="ListParagraph"/>
              <w:ind w:left="32"/>
            </w:pPr>
            <w:r w:rsidRPr="003C2635">
              <w:t>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3764" w:type="pct"/>
          </w:tcPr>
          <w:p w14:paraId="3C01DFE1" w14:textId="7044D58A" w:rsidR="006C0B47" w:rsidRDefault="00105BB9" w:rsidP="00D2396B">
            <w:pPr>
              <w:pStyle w:val="ListParagraph"/>
              <w:numPr>
                <w:ilvl w:val="0"/>
                <w:numId w:val="11"/>
              </w:numPr>
              <w:ind w:left="405"/>
            </w:pPr>
            <w:r>
              <w:rPr>
                <w:noProof/>
                <w:lang w:eastAsia="en-GB"/>
              </w:rPr>
              <w:drawing>
                <wp:anchor distT="0" distB="0" distL="114300" distR="114300" simplePos="0" relativeHeight="251658240" behindDoc="0" locked="0" layoutInCell="1" allowOverlap="1" wp14:anchorId="19FFDCB7" wp14:editId="56743260">
                  <wp:simplePos x="0" y="0"/>
                  <wp:positionH relativeFrom="column">
                    <wp:posOffset>3602355</wp:posOffset>
                  </wp:positionH>
                  <wp:positionV relativeFrom="paragraph">
                    <wp:posOffset>86360</wp:posOffset>
                  </wp:positionV>
                  <wp:extent cx="2891790" cy="2030730"/>
                  <wp:effectExtent l="19050" t="19050" r="22860" b="26670"/>
                  <wp:wrapSquare wrapText="bothSides"/>
                  <wp:docPr id="16" name="Picture 16" descr="Y:\SPATIAL\SPATIAL 2018\Documentation\images\L prisms.jpg"/>
                  <wp:cNvGraphicFramePr/>
                  <a:graphic xmlns:a="http://schemas.openxmlformats.org/drawingml/2006/main">
                    <a:graphicData uri="http://schemas.openxmlformats.org/drawingml/2006/picture">
                      <pic:pic xmlns:pic="http://schemas.openxmlformats.org/drawingml/2006/picture">
                        <pic:nvPicPr>
                          <pic:cNvPr id="16" name="Picture 16" descr="Y:\SPATIAL\SPATIAL 2018\Documentation\images\L prisms.jpg"/>
                          <pic:cNvPicPr/>
                        </pic:nvPicPr>
                        <pic:blipFill rotWithShape="1">
                          <a:blip r:embed="rId11" cstate="print">
                            <a:extLst>
                              <a:ext uri="{BEBA8EAE-BF5A-486C-A8C5-ECC9F3942E4B}">
                                <a14:imgProps xmlns:a14="http://schemas.microsoft.com/office/drawing/2010/main">
                                  <a14:imgLayer r:embed="rId12">
                                    <a14:imgEffect>
                                      <a14:brightnessContrast bright="31000"/>
                                    </a14:imgEffect>
                                  </a14:imgLayer>
                                </a14:imgProps>
                              </a:ext>
                              <a:ext uri="{28A0092B-C50C-407E-A947-70E740481C1C}">
                                <a14:useLocalDpi xmlns:a14="http://schemas.microsoft.com/office/drawing/2010/main" val="0"/>
                              </a:ext>
                            </a:extLst>
                          </a:blip>
                          <a:srcRect l="12740" t="6090" r="240"/>
                          <a:stretch/>
                        </pic:blipFill>
                        <pic:spPr bwMode="auto">
                          <a:xfrm>
                            <a:off x="0" y="0"/>
                            <a:ext cx="2891790" cy="2030730"/>
                          </a:xfrm>
                          <a:prstGeom prst="rect">
                            <a:avLst/>
                          </a:prstGeom>
                          <a:noFill/>
                          <a:ln>
                            <a:solidFill>
                              <a:schemeClr val="tx1"/>
                            </a:solid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9B1CBF">
              <w:t>Prism</w:t>
            </w:r>
            <w:r w:rsidR="006C0B47">
              <w:t xml:space="preserve"> glasses</w:t>
            </w:r>
            <w:r w:rsidR="00D3110F">
              <w:t>:</w:t>
            </w:r>
            <w:r w:rsidR="006C0B47">
              <w:t xml:space="preserve"> (</w:t>
            </w:r>
            <w:r w:rsidR="00CA5FDC" w:rsidRPr="00CA5FDC">
              <w:rPr>
                <w:rFonts w:cstheme="minorHAnsi"/>
              </w:rPr>
              <w:t>12.5°</w:t>
            </w:r>
            <w:r w:rsidR="00D17FEB" w:rsidRPr="00D17FEB">
              <w:rPr>
                <w:rFonts w:ascii="Arial" w:hAnsi="Arial" w:cs="Arial"/>
              </w:rPr>
              <w:t>,</w:t>
            </w:r>
            <w:r w:rsidR="00E2094A">
              <w:rPr>
                <w:rFonts w:ascii="Arial" w:hAnsi="Arial" w:cs="Arial"/>
              </w:rPr>
              <w:t xml:space="preserve"> </w:t>
            </w:r>
            <w:r w:rsidR="00213302">
              <w:t>2</w:t>
            </w:r>
            <w:r w:rsidR="009704D3">
              <w:t>5</w:t>
            </w:r>
            <w:r w:rsidR="00213302">
              <w:t xml:space="preserve"> </w:t>
            </w:r>
            <w:r w:rsidR="006C0B47">
              <w:t xml:space="preserve">diopter, </w:t>
            </w:r>
            <w:r w:rsidR="00251BD1" w:rsidRPr="00251BD1">
              <w:rPr>
                <w:rFonts w:cstheme="minorHAnsi"/>
              </w:rPr>
              <w:t>VTE Vision Training Equipment Stress</w:t>
            </w:r>
            <w:r w:rsidR="00CF1C81">
              <w:rPr>
                <w:rFonts w:cstheme="minorHAnsi"/>
              </w:rPr>
              <w:t xml:space="preserve"> </w:t>
            </w:r>
            <w:r w:rsidR="00251BD1" w:rsidRPr="00251BD1">
              <w:rPr>
                <w:rFonts w:cstheme="minorHAnsi"/>
              </w:rPr>
              <w:t>PoinTest</w:t>
            </w:r>
            <w:r w:rsidR="006C0B47">
              <w:t>)</w:t>
            </w:r>
            <w:r w:rsidR="002170A7">
              <w:t>.</w:t>
            </w:r>
            <w:r w:rsidR="006C0B47">
              <w:t xml:space="preserve"> </w:t>
            </w:r>
            <w:r w:rsidR="00813227">
              <w:t>Prism lenses shift</w:t>
            </w:r>
            <w:r w:rsidR="00A339B9">
              <w:t xml:space="preserve"> </w:t>
            </w:r>
            <w:r w:rsidR="00813227">
              <w:t xml:space="preserve">vision laterally by the same amount in each eye. </w:t>
            </w:r>
            <w:r w:rsidR="00213302">
              <w:t>This model of pri</w:t>
            </w:r>
            <w:r w:rsidR="00251BD1">
              <w:t xml:space="preserve">sm glasses </w:t>
            </w:r>
            <w:r w:rsidR="002170A7">
              <w:t>allows</w:t>
            </w:r>
            <w:r w:rsidR="00251BD1">
              <w:t xml:space="preserve"> </w:t>
            </w:r>
            <w:r w:rsidR="006C0B47">
              <w:t xml:space="preserve">the prisms </w:t>
            </w:r>
            <w:r w:rsidR="00251BD1">
              <w:t xml:space="preserve">to </w:t>
            </w:r>
            <w:r w:rsidR="006C0B47">
              <w:t xml:space="preserve">be rotated to have their thick base on the left (for patients with inattention to the left) </w:t>
            </w:r>
            <w:r w:rsidR="00213302">
              <w:t xml:space="preserve">or </w:t>
            </w:r>
            <w:r w:rsidR="006C0B47">
              <w:t xml:space="preserve">to the right (for those with inattention to the right). </w:t>
            </w:r>
            <w:r w:rsidR="00251BD1">
              <w:t>Once correctly aligned</w:t>
            </w:r>
            <w:r w:rsidR="00213302">
              <w:t xml:space="preserve"> with a </w:t>
            </w:r>
            <w:r w:rsidR="002170A7">
              <w:t>mark</w:t>
            </w:r>
            <w:r w:rsidR="00213302">
              <w:t xml:space="preserve"> on the glasses frame</w:t>
            </w:r>
            <w:r w:rsidR="00251BD1">
              <w:t xml:space="preserve"> a central screw </w:t>
            </w:r>
            <w:r w:rsidR="00213302">
              <w:t>is</w:t>
            </w:r>
            <w:r w:rsidR="00251BD1">
              <w:t xml:space="preserve"> tightened to keep the lenses in place. Glasses </w:t>
            </w:r>
            <w:r w:rsidR="002170A7">
              <w:t>were</w:t>
            </w:r>
            <w:r w:rsidR="00251BD1">
              <w:t xml:space="preserve"> set up </w:t>
            </w:r>
            <w:r w:rsidR="002170A7">
              <w:t>by a member of the research team for each individual participant to ensure that the prism</w:t>
            </w:r>
            <w:r w:rsidR="004F12F2">
              <w:t>s were</w:t>
            </w:r>
            <w:r w:rsidR="002170A7">
              <w:t xml:space="preserve"> correctly orientated</w:t>
            </w:r>
            <w:r w:rsidR="00251BD1">
              <w:t xml:space="preserve">. Once set up the glasses were </w:t>
            </w:r>
            <w:r w:rsidR="00213302">
              <w:t>used only for that one participant</w:t>
            </w:r>
            <w:r w:rsidR="004F12F2">
              <w:t>.</w:t>
            </w:r>
          </w:p>
          <w:p w14:paraId="472757B0" w14:textId="1BC10213" w:rsidR="006C0B47" w:rsidRPr="006C0B47" w:rsidRDefault="007D4095" w:rsidP="00D2396B">
            <w:pPr>
              <w:pStyle w:val="ListParagraph"/>
              <w:numPr>
                <w:ilvl w:val="0"/>
                <w:numId w:val="11"/>
              </w:numPr>
              <w:ind w:left="405"/>
            </w:pPr>
            <w:r>
              <w:rPr>
                <w:noProof/>
                <w:lang w:eastAsia="en-GB"/>
              </w:rPr>
              <w:drawing>
                <wp:anchor distT="0" distB="0" distL="114300" distR="114300" simplePos="0" relativeHeight="251658241" behindDoc="0" locked="0" layoutInCell="1" allowOverlap="1" wp14:anchorId="46F38F93" wp14:editId="3545121E">
                  <wp:simplePos x="0" y="0"/>
                  <wp:positionH relativeFrom="column">
                    <wp:posOffset>3606165</wp:posOffset>
                  </wp:positionH>
                  <wp:positionV relativeFrom="paragraph">
                    <wp:posOffset>160020</wp:posOffset>
                  </wp:positionV>
                  <wp:extent cx="2891790" cy="1924685"/>
                  <wp:effectExtent l="19050" t="19050" r="22860" b="1841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cstate="print">
                            <a:extLst>
                              <a:ext uri="{28A0092B-C50C-407E-A947-70E740481C1C}">
                                <a14:useLocalDpi xmlns:a14="http://schemas.microsoft.com/office/drawing/2010/main" val="0"/>
                              </a:ext>
                            </a:extLst>
                          </a:blip>
                          <a:srcRect t="14694" r="20636" b="16548"/>
                          <a:stretch/>
                        </pic:blipFill>
                        <pic:spPr bwMode="auto">
                          <a:xfrm>
                            <a:off x="0" y="0"/>
                            <a:ext cx="2891790" cy="1924685"/>
                          </a:xfrm>
                          <a:prstGeom prst="rect">
                            <a:avLst/>
                          </a:prstGeom>
                          <a:ln>
                            <a:solidFill>
                              <a:schemeClr val="tx1"/>
                            </a:solid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6C0B47">
              <w:t>Gla</w:t>
            </w:r>
            <w:r w:rsidR="006C0B47" w:rsidRPr="006C0B47">
              <w:t xml:space="preserve">sses case for </w:t>
            </w:r>
            <w:r w:rsidR="006C0B47">
              <w:t xml:space="preserve">individual use for </w:t>
            </w:r>
            <w:r w:rsidR="006C0B47" w:rsidRPr="006C0B47">
              <w:t xml:space="preserve">the period of </w:t>
            </w:r>
            <w:r w:rsidR="006C0B47">
              <w:t xml:space="preserve">the patient’s </w:t>
            </w:r>
            <w:r w:rsidR="00213302">
              <w:t>i</w:t>
            </w:r>
            <w:r w:rsidR="006C0B47" w:rsidRPr="006C0B47">
              <w:t>ntervention</w:t>
            </w:r>
            <w:r w:rsidR="002170A7">
              <w:t xml:space="preserve">.  Cases were labelled with </w:t>
            </w:r>
            <w:r w:rsidR="003C12F8">
              <w:t>participants’</w:t>
            </w:r>
            <w:r w:rsidR="002170A7">
              <w:t xml:space="preserve"> identification number and initials. </w:t>
            </w:r>
          </w:p>
          <w:p w14:paraId="6C6CC64A" w14:textId="4E338E77" w:rsidR="00EC5239" w:rsidRDefault="00A854EC" w:rsidP="00D2396B">
            <w:pPr>
              <w:pStyle w:val="ListParagraph"/>
              <w:numPr>
                <w:ilvl w:val="0"/>
                <w:numId w:val="11"/>
              </w:numPr>
              <w:ind w:left="405"/>
            </w:pPr>
            <w:r>
              <w:t>P</w:t>
            </w:r>
            <w:r w:rsidR="00213302">
              <w:t>airs of</w:t>
            </w:r>
            <w:r w:rsidR="006C0B47" w:rsidRPr="006C0B47">
              <w:t xml:space="preserve"> blinkers for fitting to the prism glasses</w:t>
            </w:r>
            <w:r w:rsidR="006C0B47">
              <w:t xml:space="preserve"> to prevent conflicting peripheral view</w:t>
            </w:r>
            <w:r w:rsidR="003C2635">
              <w:t>. These were made from black card (picture)</w:t>
            </w:r>
            <w:r w:rsidR="005027D7">
              <w:t>. Additional pairs of blinkers were su</w:t>
            </w:r>
            <w:r w:rsidR="002170A7">
              <w:t>pplied for each participant. I</w:t>
            </w:r>
            <w:r w:rsidR="005027D7">
              <w:t xml:space="preserve">t was recommended that </w:t>
            </w:r>
            <w:r w:rsidR="00213302">
              <w:t>blinkers</w:t>
            </w:r>
            <w:r w:rsidR="005027D7">
              <w:t xml:space="preserve"> were replaced weekly, or more frequently </w:t>
            </w:r>
            <w:r w:rsidR="00213302">
              <w:t>as</w:t>
            </w:r>
            <w:r w:rsidR="005027D7">
              <w:t xml:space="preserve"> required.</w:t>
            </w:r>
          </w:p>
          <w:p w14:paraId="70AD628C" w14:textId="100E2C81" w:rsidR="003C2635" w:rsidRDefault="003C2635" w:rsidP="00D2396B">
            <w:pPr>
              <w:pStyle w:val="ListParagraph"/>
              <w:numPr>
                <w:ilvl w:val="0"/>
                <w:numId w:val="11"/>
              </w:numPr>
              <w:ind w:left="405"/>
            </w:pPr>
            <w:r>
              <w:t>Table and chairs for the patient and therapist to sit opposite one another</w:t>
            </w:r>
            <w:r w:rsidR="00534481">
              <w:t>.</w:t>
            </w:r>
            <w:r w:rsidR="00093B12">
              <w:t xml:space="preserve"> Ideally an adjustable height table should be used.</w:t>
            </w:r>
            <w:r w:rsidR="00534481">
              <w:t xml:space="preserve"> The</w:t>
            </w:r>
            <w:r w:rsidR="002D0B1F">
              <w:t xml:space="preserve"> </w:t>
            </w:r>
            <w:r w:rsidR="00534481">
              <w:t>patient may require special seating or supports to ensure optimal upright seated posture.</w:t>
            </w:r>
          </w:p>
          <w:p w14:paraId="70A515B6" w14:textId="6446DEF0" w:rsidR="003C2635" w:rsidRDefault="009C00BE" w:rsidP="00D2396B">
            <w:pPr>
              <w:pStyle w:val="ListParagraph"/>
              <w:numPr>
                <w:ilvl w:val="0"/>
                <w:numId w:val="11"/>
              </w:numPr>
              <w:ind w:left="405"/>
            </w:pPr>
            <w:r>
              <w:rPr>
                <w:noProof/>
                <w:lang w:eastAsia="en-GB"/>
              </w:rPr>
              <w:drawing>
                <wp:anchor distT="0" distB="0" distL="114300" distR="114300" simplePos="0" relativeHeight="251659266" behindDoc="0" locked="0" layoutInCell="1" allowOverlap="1" wp14:anchorId="5C2E9A7D" wp14:editId="76C63B20">
                  <wp:simplePos x="0" y="0"/>
                  <wp:positionH relativeFrom="column">
                    <wp:posOffset>3609975</wp:posOffset>
                  </wp:positionH>
                  <wp:positionV relativeFrom="paragraph">
                    <wp:posOffset>146050</wp:posOffset>
                  </wp:positionV>
                  <wp:extent cx="2858135" cy="1238250"/>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858135" cy="1238250"/>
                          </a:xfrm>
                          <a:prstGeom prst="rect">
                            <a:avLst/>
                          </a:prstGeom>
                          <a:noFill/>
                        </pic:spPr>
                      </pic:pic>
                    </a:graphicData>
                  </a:graphic>
                  <wp14:sizeRelH relativeFrom="page">
                    <wp14:pctWidth>0</wp14:pctWidth>
                  </wp14:sizeRelH>
                  <wp14:sizeRelV relativeFrom="page">
                    <wp14:pctHeight>0</wp14:pctHeight>
                  </wp14:sizeRelV>
                </wp:anchor>
              </w:drawing>
            </w:r>
            <w:r w:rsidR="005027D7">
              <w:t xml:space="preserve">Wipe clean A5 box files </w:t>
            </w:r>
            <w:r w:rsidR="00566EE5">
              <w:t>(</w:t>
            </w:r>
            <w:r w:rsidR="004C04E3">
              <w:t>260 x 180 x 75mm)</w:t>
            </w:r>
            <w:r w:rsidR="00D51D2E">
              <w:t xml:space="preserve">) </w:t>
            </w:r>
            <w:r w:rsidR="003C2635">
              <w:t xml:space="preserve">and </w:t>
            </w:r>
            <w:r w:rsidR="00D51D2E">
              <w:t>a</w:t>
            </w:r>
            <w:r w:rsidR="00EB7521">
              <w:t xml:space="preserve"> loose </w:t>
            </w:r>
            <w:r w:rsidR="005027D7">
              <w:t xml:space="preserve">foamboard </w:t>
            </w:r>
            <w:r w:rsidR="00407BBB">
              <w:t>lid</w:t>
            </w:r>
            <w:r w:rsidR="003C2635">
              <w:t xml:space="preserve"> to</w:t>
            </w:r>
            <w:r w:rsidR="00093B12">
              <w:t xml:space="preserve"> create </w:t>
            </w:r>
            <w:r w:rsidR="00407BBB">
              <w:t>a</w:t>
            </w:r>
            <w:r w:rsidR="00093B12">
              <w:t xml:space="preserve"> prism therapy “box”. </w:t>
            </w:r>
            <w:r w:rsidR="003F5258">
              <w:t>The lid d</w:t>
            </w:r>
            <w:r w:rsidR="005A7CB9">
              <w:t>imensions</w:t>
            </w:r>
            <w:r w:rsidR="00B861CF">
              <w:t>:</w:t>
            </w:r>
            <w:r w:rsidR="00E10F0E">
              <w:t xml:space="preserve"> 720mm wide; </w:t>
            </w:r>
            <w:r w:rsidR="00CE5D32">
              <w:t>with depth from 180mm at the sides to 340mm at the centre</w:t>
            </w:r>
            <w:r w:rsidR="003F5258">
              <w:t>. The box was</w:t>
            </w:r>
            <w:r w:rsidR="00D40198">
              <w:t xml:space="preserve"> </w:t>
            </w:r>
            <w:r w:rsidR="002E34A3">
              <w:t>designed to fit on a standard hospital cantilever table</w:t>
            </w:r>
            <w:r w:rsidR="00CE5D32">
              <w:t>.</w:t>
            </w:r>
            <w:r w:rsidR="00DD0F2A">
              <w:t xml:space="preserve"> </w:t>
            </w:r>
            <w:r w:rsidR="00407BBB">
              <w:t xml:space="preserve">The participants are asked to point underneath the </w:t>
            </w:r>
            <w:r w:rsidR="00FA49A8">
              <w:t xml:space="preserve">lid </w:t>
            </w:r>
            <w:r w:rsidR="00407BBB">
              <w:t>which</w:t>
            </w:r>
            <w:r w:rsidR="00093B12">
              <w:t xml:space="preserve"> is used to</w:t>
            </w:r>
            <w:r w:rsidR="003C2635">
              <w:t xml:space="preserve"> occlude the patient’s vision of their pointing trajectory until nearing the target</w:t>
            </w:r>
            <w:r w:rsidR="00D10E81">
              <w:t xml:space="preserve"> (this is called terminal exposure)</w:t>
            </w:r>
            <w:r w:rsidR="00093B12">
              <w:t xml:space="preserve">. All prism therapy equipment </w:t>
            </w:r>
            <w:r w:rsidR="00B860FF">
              <w:t>is</w:t>
            </w:r>
            <w:r w:rsidR="00093B12">
              <w:t xml:space="preserve"> stored inside the box files.</w:t>
            </w:r>
          </w:p>
          <w:p w14:paraId="4365FFFE" w14:textId="6DCE27D2" w:rsidR="009B1CBF" w:rsidRDefault="009B1CBF" w:rsidP="00D2396B">
            <w:pPr>
              <w:pStyle w:val="ListParagraph"/>
              <w:numPr>
                <w:ilvl w:val="0"/>
                <w:numId w:val="11"/>
              </w:numPr>
              <w:ind w:left="405"/>
            </w:pPr>
            <w:r>
              <w:lastRenderedPageBreak/>
              <w:t xml:space="preserve">Target </w:t>
            </w:r>
            <w:r w:rsidR="003C2635">
              <w:t>(</w:t>
            </w:r>
            <w:r w:rsidR="005027D7">
              <w:t xml:space="preserve">coloured </w:t>
            </w:r>
            <w:r w:rsidR="003C2635">
              <w:t>lolly stick</w:t>
            </w:r>
            <w:r w:rsidR="00407BBB">
              <w:t>)</w:t>
            </w:r>
          </w:p>
          <w:p w14:paraId="0A34E653" w14:textId="5D039D6C" w:rsidR="009B1CBF" w:rsidRDefault="003C2635" w:rsidP="00D2396B">
            <w:pPr>
              <w:pStyle w:val="ListParagraph"/>
              <w:numPr>
                <w:ilvl w:val="0"/>
                <w:numId w:val="11"/>
              </w:numPr>
              <w:ind w:left="405"/>
            </w:pPr>
            <w:r>
              <w:t xml:space="preserve">Log sheet to </w:t>
            </w:r>
            <w:r w:rsidR="005027D7">
              <w:t xml:space="preserve">record session set up, timing and </w:t>
            </w:r>
            <w:r w:rsidR="00407BBB">
              <w:t xml:space="preserve">number of </w:t>
            </w:r>
            <w:r w:rsidR="005027D7">
              <w:t>pointing movements</w:t>
            </w:r>
            <w:r w:rsidR="003A7329">
              <w:t xml:space="preserve"> and use of equipment</w:t>
            </w:r>
            <w:r w:rsidR="005027D7">
              <w:t>.</w:t>
            </w:r>
          </w:p>
          <w:p w14:paraId="0D4894DE" w14:textId="6DE94EB4" w:rsidR="003C2635" w:rsidRDefault="003C2635" w:rsidP="00D2396B">
            <w:pPr>
              <w:pStyle w:val="ListParagraph"/>
              <w:numPr>
                <w:ilvl w:val="0"/>
                <w:numId w:val="11"/>
              </w:numPr>
              <w:ind w:left="405"/>
            </w:pPr>
            <w:r>
              <w:t xml:space="preserve">Timer for maximum pointing duration of </w:t>
            </w:r>
            <w:r w:rsidR="005319B5">
              <w:t>five</w:t>
            </w:r>
            <w:r>
              <w:t xml:space="preserve"> minutes.</w:t>
            </w:r>
          </w:p>
          <w:p w14:paraId="2F959990" w14:textId="3BFC19BC" w:rsidR="005027D7" w:rsidRDefault="005027D7" w:rsidP="00D2396B">
            <w:pPr>
              <w:pStyle w:val="ListParagraph"/>
              <w:numPr>
                <w:ilvl w:val="0"/>
                <w:numId w:val="11"/>
              </w:numPr>
              <w:ind w:left="405"/>
            </w:pPr>
            <w:r>
              <w:t>Clicker counter to record the number of pointing actions</w:t>
            </w:r>
            <w:r w:rsidR="00AB6001">
              <w:t xml:space="preserve"> (maximum 90)</w:t>
            </w:r>
            <w:r>
              <w:t>.</w:t>
            </w:r>
          </w:p>
          <w:p w14:paraId="62BDA9F1" w14:textId="2A7D41E2" w:rsidR="00407BBB" w:rsidRDefault="00407BBB" w:rsidP="00D2396B">
            <w:pPr>
              <w:pStyle w:val="ListParagraph"/>
              <w:numPr>
                <w:ilvl w:val="0"/>
                <w:numId w:val="11"/>
              </w:numPr>
              <w:ind w:left="405"/>
            </w:pPr>
            <w:r>
              <w:t>Post-it notes. A coloured post it note is used to identify the start position of the participant’s unaffected hand. The participant is asked to return their hand to the position after each pointing movement.</w:t>
            </w:r>
          </w:p>
        </w:tc>
      </w:tr>
      <w:tr w:rsidR="00AE3449" w14:paraId="029EA28A" w14:textId="77777777" w:rsidTr="376954BF">
        <w:tc>
          <w:tcPr>
            <w:tcW w:w="1236" w:type="pct"/>
          </w:tcPr>
          <w:p w14:paraId="52A3E958" w14:textId="753BAB82" w:rsidR="00AE3449" w:rsidRDefault="63CBF964" w:rsidP="00090FC6">
            <w:pPr>
              <w:pStyle w:val="ListParagraph"/>
              <w:numPr>
                <w:ilvl w:val="0"/>
                <w:numId w:val="1"/>
              </w:numPr>
              <w:ind w:left="312" w:hanging="284"/>
            </w:pPr>
            <w:r>
              <w:lastRenderedPageBreak/>
              <w:t>WHAT PROCEDURES</w:t>
            </w:r>
          </w:p>
          <w:p w14:paraId="64B134D3" w14:textId="1E68AB75" w:rsidR="003C2635" w:rsidRDefault="003C2635" w:rsidP="008B2CB9">
            <w:pPr>
              <w:pStyle w:val="ListParagraph"/>
              <w:ind w:left="32"/>
            </w:pPr>
            <w:r w:rsidRPr="003C2635">
              <w:t>Describe each of the procedures, activities, and/or processes used in the intervention, including any enabling or support activities.</w:t>
            </w:r>
          </w:p>
        </w:tc>
        <w:tc>
          <w:tcPr>
            <w:tcW w:w="3764" w:type="pct"/>
          </w:tcPr>
          <w:p w14:paraId="2094773B" w14:textId="60B7B346" w:rsidR="376954BF" w:rsidRDefault="003C2635">
            <w:pPr>
              <w:rPr>
                <w:b/>
                <w:bCs/>
              </w:rPr>
            </w:pPr>
            <w:r>
              <w:rPr>
                <w:b/>
                <w:bCs/>
              </w:rPr>
              <w:t>Prism Adaptation</w:t>
            </w:r>
            <w:r w:rsidR="00534481">
              <w:rPr>
                <w:b/>
                <w:bCs/>
              </w:rPr>
              <w:t xml:space="preserve"> </w:t>
            </w:r>
            <w:r w:rsidR="376954BF" w:rsidRPr="376954BF">
              <w:rPr>
                <w:b/>
                <w:bCs/>
              </w:rPr>
              <w:t>Training</w:t>
            </w:r>
          </w:p>
          <w:p w14:paraId="50172E27" w14:textId="4A829FCB" w:rsidR="0071403E" w:rsidRDefault="00611331">
            <w:r w:rsidRPr="00FB2C48">
              <w:t xml:space="preserve">Two </w:t>
            </w:r>
            <w:r w:rsidR="00B02D02" w:rsidRPr="00FB2C48">
              <w:t xml:space="preserve">different </w:t>
            </w:r>
            <w:r w:rsidR="00743EB7" w:rsidRPr="00FB2C48">
              <w:t>methods</w:t>
            </w:r>
            <w:r w:rsidR="00363AF5" w:rsidRPr="00FB2C48">
              <w:t xml:space="preserve"> for </w:t>
            </w:r>
            <w:r w:rsidR="00431AD1" w:rsidRPr="00FB2C48">
              <w:t xml:space="preserve">administering </w:t>
            </w:r>
            <w:r w:rsidR="00363AF5" w:rsidRPr="00FB2C48">
              <w:t xml:space="preserve">prism adaptation </w:t>
            </w:r>
            <w:r w:rsidR="00B02D02" w:rsidRPr="00FB2C48">
              <w:t>have been commonly reported in the literature</w:t>
            </w:r>
            <w:r w:rsidR="00D03E13" w:rsidRPr="00FB2C48">
              <w:t xml:space="preserve">. </w:t>
            </w:r>
            <w:r w:rsidR="00920CBD" w:rsidRPr="00FB2C48">
              <w:t xml:space="preserve">These differ in the amount of </w:t>
            </w:r>
            <w:r w:rsidR="00283021" w:rsidRPr="00FB2C48">
              <w:t>the pointing move</w:t>
            </w:r>
            <w:r w:rsidR="0076282E" w:rsidRPr="00FB2C48">
              <w:t>ment that the participant can see</w:t>
            </w:r>
            <w:r w:rsidR="00FB2C48" w:rsidRPr="00FB2C48">
              <w:t xml:space="preserve">. </w:t>
            </w:r>
            <w:r w:rsidR="003B6E51">
              <w:t xml:space="preserve">One method allows the participant to see </w:t>
            </w:r>
            <w:r w:rsidR="000113B8">
              <w:t xml:space="preserve">a large part of the </w:t>
            </w:r>
            <w:r w:rsidR="00C90C5C">
              <w:t>movement</w:t>
            </w:r>
            <w:r w:rsidR="009732A4">
              <w:t xml:space="preserve"> as the finger approaches the target</w:t>
            </w:r>
            <w:r w:rsidR="00C16933">
              <w:t xml:space="preserve"> and is termed concurrent exposure. The other methods allows only the last few centimetres of the pointing movement to be seen. This is termed terminal </w:t>
            </w:r>
            <w:r w:rsidR="00776CDD">
              <w:t xml:space="preserve">exposure. </w:t>
            </w:r>
            <w:r w:rsidR="00456CD2">
              <w:t>No significant difference</w:t>
            </w:r>
            <w:r w:rsidR="00BA6EE5">
              <w:t xml:space="preserve"> between the two methods</w:t>
            </w:r>
            <w:r w:rsidR="00456CD2">
              <w:t xml:space="preserve"> in effects</w:t>
            </w:r>
            <w:r w:rsidR="001610F8">
              <w:t xml:space="preserve"> on either </w:t>
            </w:r>
            <w:r w:rsidR="00365454">
              <w:t>se</w:t>
            </w:r>
            <w:r w:rsidR="008808CB">
              <w:t xml:space="preserve">nsorimotor outcomes or </w:t>
            </w:r>
            <w:r w:rsidR="00CF397C">
              <w:t xml:space="preserve">neuropsychological outcome measures have been </w:t>
            </w:r>
            <w:r w:rsidR="00B77ACF">
              <w:t xml:space="preserve">found. </w:t>
            </w:r>
            <w:r w:rsidR="00AD6E5D">
              <w:rPr>
                <w:vertAlign w:val="superscript"/>
              </w:rPr>
              <w:t>4</w:t>
            </w:r>
            <w:r w:rsidR="00094DD6">
              <w:t xml:space="preserve"> </w:t>
            </w:r>
            <w:r w:rsidR="004B4699">
              <w:t>For the</w:t>
            </w:r>
            <w:r w:rsidR="00094DD6">
              <w:t xml:space="preserve"> SPATIAL </w:t>
            </w:r>
            <w:r w:rsidR="004B4699">
              <w:t>study we used the terminal exposure method.</w:t>
            </w:r>
            <w:r w:rsidR="00D17FEB">
              <w:t xml:space="preserve"> This method was chosen as experience in a previous trial had shown that all participants showed after</w:t>
            </w:r>
            <w:r w:rsidR="00E71B18">
              <w:t>-</w:t>
            </w:r>
            <w:r w:rsidR="00D17FEB">
              <w:t xml:space="preserve">effects in their pointing after </w:t>
            </w:r>
            <w:r w:rsidR="00E71B18">
              <w:t>PAT</w:t>
            </w:r>
            <w:r w:rsidR="00D17FEB">
              <w:t xml:space="preserve">. </w:t>
            </w:r>
            <w:r w:rsidR="00D17FEB" w:rsidRPr="00DA1EE1">
              <w:rPr>
                <w:vertAlign w:val="superscript"/>
              </w:rPr>
              <w:t>5</w:t>
            </w:r>
          </w:p>
          <w:p w14:paraId="6E87E5A9" w14:textId="77777777" w:rsidR="00EF5BDB" w:rsidRPr="00094DD6" w:rsidRDefault="00EF5BDB"/>
          <w:p w14:paraId="47B7A9C3" w14:textId="494CD72D" w:rsidR="00534481" w:rsidRDefault="00534481" w:rsidP="00534481">
            <w:r>
              <w:t xml:space="preserve">Before the session materials </w:t>
            </w:r>
            <w:r w:rsidR="002D0B1F">
              <w:t xml:space="preserve">are collected together </w:t>
            </w:r>
            <w:r>
              <w:t xml:space="preserve">and </w:t>
            </w:r>
            <w:r w:rsidR="002D0B1F">
              <w:t>the table is set up with the</w:t>
            </w:r>
            <w:r>
              <w:t xml:space="preserve"> prism adaptation box and chairs for therapist and for the individual participant</w:t>
            </w:r>
            <w:r w:rsidR="002D0B1F">
              <w:t>,</w:t>
            </w:r>
            <w:r>
              <w:t xml:space="preserve"> bearing in mind any </w:t>
            </w:r>
            <w:r w:rsidR="002D0B1F">
              <w:t>pillows</w:t>
            </w:r>
            <w:r w:rsidR="00BA1BBC">
              <w:t>, specialist seating</w:t>
            </w:r>
            <w:r w:rsidR="002D0B1F">
              <w:t xml:space="preserve"> or equipment that may be needed to </w:t>
            </w:r>
            <w:r>
              <w:t xml:space="preserve">support </w:t>
            </w:r>
            <w:r w:rsidR="002D0B1F">
              <w:t>the individual in</w:t>
            </w:r>
            <w:r>
              <w:t xml:space="preserve"> an upright sitting posture. </w:t>
            </w:r>
            <w:r w:rsidR="002D0B1F">
              <w:t>The participant is seated</w:t>
            </w:r>
            <w:r>
              <w:t xml:space="preserve"> </w:t>
            </w:r>
            <w:r w:rsidR="00093B12">
              <w:t xml:space="preserve">close up to </w:t>
            </w:r>
            <w:r>
              <w:t xml:space="preserve">the table, </w:t>
            </w:r>
            <w:r w:rsidR="002D0B1F">
              <w:t>with</w:t>
            </w:r>
            <w:r>
              <w:t xml:space="preserve"> the </w:t>
            </w:r>
            <w:r w:rsidR="00BA1BBC">
              <w:t>PAT box</w:t>
            </w:r>
            <w:r>
              <w:t xml:space="preserve"> </w:t>
            </w:r>
            <w:r w:rsidR="00CD1831">
              <w:t>in</w:t>
            </w:r>
            <w:r w:rsidR="004C04E3">
              <w:t xml:space="preserve"> </w:t>
            </w:r>
            <w:r>
              <w:t>front of the</w:t>
            </w:r>
            <w:r w:rsidR="00407BBB">
              <w:t>m</w:t>
            </w:r>
            <w:r>
              <w:t>.</w:t>
            </w:r>
            <w:r w:rsidR="00D17FEB">
              <w:t xml:space="preserve"> The boxes could be placed in ‘portrait’ or ‘landscape’ orientation to suit the height of the participant</w:t>
            </w:r>
            <w:r w:rsidR="00BB0CAF">
              <w:t xml:space="preserve"> relative to the</w:t>
            </w:r>
            <w:r w:rsidR="003B6847">
              <w:t xml:space="preserve"> table</w:t>
            </w:r>
            <w:r w:rsidR="00D17FEB">
              <w:t xml:space="preserve">. </w:t>
            </w:r>
          </w:p>
          <w:p w14:paraId="71895CBC" w14:textId="77777777" w:rsidR="00022343" w:rsidRDefault="00022343" w:rsidP="00534481"/>
          <w:p w14:paraId="346AB306" w14:textId="0C795CF6" w:rsidR="00534481" w:rsidRDefault="002D0B1F" w:rsidP="00534481">
            <w:r>
              <w:t>The therapist explains to the participant</w:t>
            </w:r>
            <w:r w:rsidR="00534481">
              <w:t xml:space="preserve"> that they will be required </w:t>
            </w:r>
            <w:r>
              <w:t xml:space="preserve">to do </w:t>
            </w:r>
            <w:r w:rsidR="00407BBB">
              <w:t>repeated</w:t>
            </w:r>
            <w:r>
              <w:t xml:space="preserve"> pointing movements to a target</w:t>
            </w:r>
            <w:r w:rsidR="00407BBB">
              <w:t xml:space="preserve"> (lolly stick) </w:t>
            </w:r>
            <w:r>
              <w:t>on the other side of the box</w:t>
            </w:r>
            <w:r w:rsidR="00823713">
              <w:t xml:space="preserve"> using the hand contralateral to the side of the inattention</w:t>
            </w:r>
            <w:r w:rsidR="00542D9A">
              <w:t xml:space="preserve">. They are </w:t>
            </w:r>
            <w:r>
              <w:t>show</w:t>
            </w:r>
            <w:r w:rsidR="00542D9A">
              <w:t>n</w:t>
            </w:r>
            <w:r>
              <w:t xml:space="preserve"> the target </w:t>
            </w:r>
            <w:r w:rsidR="00114A1F">
              <w:t xml:space="preserve">and </w:t>
            </w:r>
            <w:r>
              <w:t>start position</w:t>
            </w:r>
            <w:r w:rsidR="00542D9A">
              <w:t xml:space="preserve"> (post-it note)</w:t>
            </w:r>
            <w:r>
              <w:t xml:space="preserve"> on which to place the</w:t>
            </w:r>
            <w:r w:rsidR="00823713">
              <w:t xml:space="preserve"> pointing </w:t>
            </w:r>
            <w:r>
              <w:t>hand.</w:t>
            </w:r>
            <w:r w:rsidR="00114A1F">
              <w:t xml:space="preserve"> </w:t>
            </w:r>
            <w:r w:rsidR="00E71B18">
              <w:t>The start position was, under the box lid, at a comfortable point close to the participant’s body in midline.</w:t>
            </w:r>
          </w:p>
          <w:p w14:paraId="409EA8FD" w14:textId="77777777" w:rsidR="00022343" w:rsidRDefault="00022343" w:rsidP="00534481"/>
          <w:p w14:paraId="15C24B90" w14:textId="6462F520" w:rsidR="00022343" w:rsidRDefault="00534481" w:rsidP="00534481">
            <w:r>
              <w:t xml:space="preserve">Sitting opposite the participant, </w:t>
            </w:r>
            <w:r w:rsidR="00114A1F">
              <w:t xml:space="preserve">the therapist </w:t>
            </w:r>
            <w:r>
              <w:t>show</w:t>
            </w:r>
            <w:r w:rsidR="00114A1F">
              <w:t>s the participant h</w:t>
            </w:r>
            <w:r>
              <w:t xml:space="preserve">ow </w:t>
            </w:r>
            <w:r w:rsidR="00093B12">
              <w:t xml:space="preserve">they </w:t>
            </w:r>
            <w:r>
              <w:t xml:space="preserve">will present the target and that they will be reaching </w:t>
            </w:r>
            <w:r w:rsidR="00093B12">
              <w:t>under the screen</w:t>
            </w:r>
            <w:r>
              <w:t xml:space="preserve"> and that their finger will be visible to them only at the end of the movement as it appears on the other side of the </w:t>
            </w:r>
            <w:r w:rsidR="00093B12">
              <w:t>screen</w:t>
            </w:r>
            <w:r>
              <w:t>.</w:t>
            </w:r>
            <w:r w:rsidR="002D0B1F">
              <w:t xml:space="preserve"> </w:t>
            </w:r>
            <w:r w:rsidR="00BA1BBC">
              <w:t>They e</w:t>
            </w:r>
            <w:r>
              <w:t xml:space="preserve">xplain that </w:t>
            </w:r>
            <w:r w:rsidR="00BA1BBC">
              <w:t>the participant</w:t>
            </w:r>
            <w:r>
              <w:t xml:space="preserve"> should return their pointing hand to the start position after touching the target and that </w:t>
            </w:r>
            <w:r w:rsidR="00BA1BBC">
              <w:t xml:space="preserve">the therapist </w:t>
            </w:r>
            <w:r>
              <w:t xml:space="preserve">will move the target and then </w:t>
            </w:r>
            <w:r w:rsidR="00BA1BBC">
              <w:t xml:space="preserve">the participant </w:t>
            </w:r>
            <w:r>
              <w:t>can reach again.</w:t>
            </w:r>
            <w:r w:rsidR="002D0B1F">
              <w:t xml:space="preserve"> </w:t>
            </w:r>
            <w:r w:rsidR="00BA1BBC">
              <w:t>A number of</w:t>
            </w:r>
            <w:r>
              <w:t xml:space="preserve"> practice trials </w:t>
            </w:r>
            <w:r w:rsidR="00BA1BBC">
              <w:t>are completed</w:t>
            </w:r>
            <w:r w:rsidR="00AB6001">
              <w:t xml:space="preserve"> without the prism glasses</w:t>
            </w:r>
            <w:r w:rsidR="00BA1BBC">
              <w:t xml:space="preserve"> </w:t>
            </w:r>
            <w:r>
              <w:t>to make sure the participant understands and can carry out the task and</w:t>
            </w:r>
            <w:r w:rsidR="00BA1BBC">
              <w:t xml:space="preserve"> to</w:t>
            </w:r>
            <w:r>
              <w:t xml:space="preserve"> encourage them to move their arm quickly.</w:t>
            </w:r>
          </w:p>
          <w:p w14:paraId="2F8C63C5" w14:textId="1ACB86D9" w:rsidR="00534481" w:rsidRDefault="00114A1F" w:rsidP="00534481">
            <w:r>
              <w:t>The therapist explains that the pointing will be carried out while wearing prism glasses and shows them the glasses; explaining</w:t>
            </w:r>
            <w:r w:rsidR="00534481">
              <w:t xml:space="preserve"> that the prisms will not affect their ability to see, but that they may find that they have to </w:t>
            </w:r>
            <w:r w:rsidR="00534481">
              <w:lastRenderedPageBreak/>
              <w:t>adjust their pointing a little while they are wearing the prisms for the pointing task.</w:t>
            </w:r>
            <w:r w:rsidR="003C7BA7">
              <w:t xml:space="preserve"> </w:t>
            </w:r>
            <w:r>
              <w:t>The therapist fits</w:t>
            </w:r>
            <w:r w:rsidR="00534481">
              <w:t xml:space="preserve"> the glasses to the participant and </w:t>
            </w:r>
            <w:r w:rsidR="00093B12">
              <w:t xml:space="preserve">fits </w:t>
            </w:r>
            <w:r w:rsidR="00534481">
              <w:t xml:space="preserve">the blinkers </w:t>
            </w:r>
            <w:r w:rsidR="00093B12">
              <w:t xml:space="preserve">to the sides so </w:t>
            </w:r>
            <w:r w:rsidR="00534481">
              <w:t xml:space="preserve">that </w:t>
            </w:r>
            <w:r>
              <w:t xml:space="preserve">the participant’s </w:t>
            </w:r>
            <w:r w:rsidR="00534481">
              <w:t xml:space="preserve">vision is only through the </w:t>
            </w:r>
            <w:r>
              <w:t>prisms</w:t>
            </w:r>
            <w:r w:rsidR="00534481">
              <w:t xml:space="preserve"> and </w:t>
            </w:r>
            <w:r w:rsidR="00093B12">
              <w:t>they</w:t>
            </w:r>
            <w:r w:rsidR="00534481">
              <w:t xml:space="preserve"> cannot see around the edges of them. </w:t>
            </w:r>
            <w:r>
              <w:t xml:space="preserve">The therapist checks that the participant can still </w:t>
            </w:r>
            <w:r w:rsidR="00534481">
              <w:t>see the target.</w:t>
            </w:r>
            <w:r w:rsidR="00542D9A">
              <w:t xml:space="preserve"> For wearers of prescription glasses the prism glasses and blinkers were fitted over the top of the prescription glasses.</w:t>
            </w:r>
          </w:p>
          <w:p w14:paraId="25EA0136" w14:textId="12FEC680" w:rsidR="00022343" w:rsidRDefault="00022343" w:rsidP="00534481"/>
          <w:p w14:paraId="3CA94583" w14:textId="7C9FFAD2" w:rsidR="00534481" w:rsidRDefault="00EC5239" w:rsidP="00534481">
            <w:r>
              <w:rPr>
                <w:noProof/>
                <w:lang w:eastAsia="en-GB"/>
              </w:rPr>
              <w:drawing>
                <wp:anchor distT="0" distB="0" distL="114300" distR="114300" simplePos="0" relativeHeight="251658242" behindDoc="0" locked="0" layoutInCell="1" allowOverlap="1" wp14:anchorId="05967DD9" wp14:editId="76AFA2EE">
                  <wp:simplePos x="0" y="0"/>
                  <wp:positionH relativeFrom="column">
                    <wp:posOffset>20955</wp:posOffset>
                  </wp:positionH>
                  <wp:positionV relativeFrom="paragraph">
                    <wp:posOffset>59055</wp:posOffset>
                  </wp:positionV>
                  <wp:extent cx="3740150" cy="2106930"/>
                  <wp:effectExtent l="0" t="0" r="0" b="7620"/>
                  <wp:wrapSquare wrapText="bothSides"/>
                  <wp:docPr id="3" name="Picture 3" descr="A picture containing person, standing, table, pers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person, standing, table, person&#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740150" cy="2106930"/>
                          </a:xfrm>
                          <a:prstGeom prst="rect">
                            <a:avLst/>
                          </a:prstGeom>
                        </pic:spPr>
                      </pic:pic>
                    </a:graphicData>
                  </a:graphic>
                  <wp14:sizeRelH relativeFrom="page">
                    <wp14:pctWidth>0</wp14:pctWidth>
                  </wp14:sizeRelH>
                  <wp14:sizeRelV relativeFrom="page">
                    <wp14:pctHeight>0</wp14:pctHeight>
                  </wp14:sizeRelV>
                </wp:anchor>
              </w:drawing>
            </w:r>
            <w:r w:rsidR="00114A1F">
              <w:t>The therapist p</w:t>
            </w:r>
            <w:r w:rsidR="00534481">
              <w:t>repare</w:t>
            </w:r>
            <w:r w:rsidR="00114A1F">
              <w:t>s</w:t>
            </w:r>
            <w:r w:rsidR="00534481">
              <w:t xml:space="preserve"> the participant to start the pointing task and </w:t>
            </w:r>
            <w:r w:rsidR="00114A1F">
              <w:t>tells them that</w:t>
            </w:r>
            <w:r w:rsidR="00BA1BBC">
              <w:t xml:space="preserve"> </w:t>
            </w:r>
            <w:r w:rsidR="00093B12">
              <w:t>they ca</w:t>
            </w:r>
            <w:r w:rsidR="00BA1BBC">
              <w:t>n rest if they become fatigued</w:t>
            </w:r>
            <w:r w:rsidR="00534481">
              <w:t>.</w:t>
            </w:r>
            <w:r w:rsidR="003C7BA7">
              <w:t xml:space="preserve"> </w:t>
            </w:r>
            <w:r w:rsidR="00114A1F">
              <w:t>T</w:t>
            </w:r>
            <w:r w:rsidR="00534481">
              <w:t xml:space="preserve">he targets </w:t>
            </w:r>
            <w:r w:rsidR="00114A1F">
              <w:t>are presented in</w:t>
            </w:r>
            <w:r w:rsidR="00534481">
              <w:t xml:space="preserve"> three different places (centre, left and right) in a</w:t>
            </w:r>
            <w:r w:rsidR="003374E8">
              <w:t>n unpredictable</w:t>
            </w:r>
            <w:r w:rsidR="00534481">
              <w:t xml:space="preserve"> order</w:t>
            </w:r>
            <w:r w:rsidR="00114A1F">
              <w:t xml:space="preserve">. </w:t>
            </w:r>
            <w:r w:rsidR="00093B12">
              <w:t>The total number of pointing actions is tallied using the clicker counter.</w:t>
            </w:r>
            <w:r w:rsidR="00022343">
              <w:t xml:space="preserve"> </w:t>
            </w:r>
            <w:r w:rsidR="00114A1F">
              <w:t>The therapist</w:t>
            </w:r>
            <w:r w:rsidR="00534481">
              <w:t xml:space="preserve"> can </w:t>
            </w:r>
            <w:r w:rsidR="00114A1F">
              <w:t>prompt</w:t>
            </w:r>
            <w:r w:rsidR="00534481">
              <w:t xml:space="preserve"> the person to </w:t>
            </w:r>
            <w:r w:rsidR="00B452C3">
              <w:t>scan to the affected side</w:t>
            </w:r>
            <w:r w:rsidR="00093B12">
              <w:t xml:space="preserve"> </w:t>
            </w:r>
            <w:r w:rsidR="00B452C3">
              <w:t>to find the target</w:t>
            </w:r>
            <w:r w:rsidR="00602189">
              <w:t>,</w:t>
            </w:r>
            <w:r w:rsidR="004D3AA0">
              <w:t xml:space="preserve"> or move the target</w:t>
            </w:r>
            <w:r w:rsidR="00B452C3">
              <w:t xml:space="preserve"> if </w:t>
            </w:r>
            <w:r w:rsidR="004D3AA0">
              <w:t>the participant is</w:t>
            </w:r>
            <w:r w:rsidR="00093B12">
              <w:t xml:space="preserve"> unable</w:t>
            </w:r>
            <w:r w:rsidR="00534481">
              <w:t xml:space="preserve"> to see </w:t>
            </w:r>
            <w:r w:rsidR="00B452C3">
              <w:t>it</w:t>
            </w:r>
            <w:r w:rsidR="00534481">
              <w:t>.</w:t>
            </w:r>
            <w:r w:rsidR="003C7BA7">
              <w:t xml:space="preserve"> </w:t>
            </w:r>
            <w:r w:rsidR="00534481">
              <w:t>Remind</w:t>
            </w:r>
            <w:r w:rsidR="00114A1F">
              <w:t xml:space="preserve">ers are given </w:t>
            </w:r>
            <w:r w:rsidR="00534481">
              <w:t xml:space="preserve">to </w:t>
            </w:r>
            <w:r w:rsidR="00093B12">
              <w:t>return their hand to</w:t>
            </w:r>
            <w:r w:rsidR="00534481">
              <w:t xml:space="preserve"> the start position and to make </w:t>
            </w:r>
            <w:r w:rsidR="00114A1F">
              <w:t>the</w:t>
            </w:r>
            <w:r w:rsidR="00534481">
              <w:t xml:space="preserve"> pointing movements to touch the target fairly quickly.</w:t>
            </w:r>
          </w:p>
          <w:p w14:paraId="44DC883C" w14:textId="797E60A4" w:rsidR="00534481" w:rsidRDefault="00114A1F" w:rsidP="00534481">
            <w:r>
              <w:t>A</w:t>
            </w:r>
            <w:r w:rsidR="00534481">
              <w:t xml:space="preserve"> maximum of 90 pointing movements</w:t>
            </w:r>
            <w:r>
              <w:t xml:space="preserve"> are carried out, but the task is stopped</w:t>
            </w:r>
            <w:r w:rsidR="00E202D6">
              <w:t>,</w:t>
            </w:r>
            <w:r>
              <w:t xml:space="preserve"> </w:t>
            </w:r>
            <w:r w:rsidR="00022343">
              <w:t xml:space="preserve">and the prism glasses are removed </w:t>
            </w:r>
            <w:r>
              <w:t>after</w:t>
            </w:r>
            <w:r w:rsidR="003C7BA7">
              <w:t xml:space="preserve"> five minutes even if </w:t>
            </w:r>
            <w:r>
              <w:t>the</w:t>
            </w:r>
            <w:r w:rsidR="003C7BA7">
              <w:t xml:space="preserve"> 90 movements</w:t>
            </w:r>
            <w:r>
              <w:t xml:space="preserve"> are not achieved</w:t>
            </w:r>
            <w:r w:rsidR="00BA1BBC">
              <w:t>.</w:t>
            </w:r>
          </w:p>
          <w:p w14:paraId="5B6330E0" w14:textId="4728709E" w:rsidR="00534481" w:rsidRDefault="00114A1F" w:rsidP="00534481">
            <w:r>
              <w:t>T</w:t>
            </w:r>
            <w:r w:rsidR="00534481">
              <w:t>he date</w:t>
            </w:r>
            <w:r w:rsidR="00BA1BBC">
              <w:t xml:space="preserve">, </w:t>
            </w:r>
            <w:r w:rsidR="00022343">
              <w:t xml:space="preserve">time taken and </w:t>
            </w:r>
            <w:r w:rsidR="00534481">
              <w:t xml:space="preserve">number of </w:t>
            </w:r>
            <w:r w:rsidR="00BA1BBC">
              <w:t xml:space="preserve">pointing movements </w:t>
            </w:r>
            <w:r w:rsidR="00022343">
              <w:t>are</w:t>
            </w:r>
            <w:r>
              <w:t xml:space="preserve"> </w:t>
            </w:r>
            <w:r w:rsidR="00BA1BBC">
              <w:t xml:space="preserve">recorded </w:t>
            </w:r>
            <w:r w:rsidR="00534481">
              <w:t xml:space="preserve">on the </w:t>
            </w:r>
            <w:r w:rsidR="00BA1BBC">
              <w:t>PAT</w:t>
            </w:r>
            <w:r w:rsidR="00534481">
              <w:t xml:space="preserve"> log sheet.</w:t>
            </w:r>
          </w:p>
          <w:p w14:paraId="086BF83D" w14:textId="77DEC150" w:rsidR="00022343" w:rsidRPr="00534481" w:rsidRDefault="00534481" w:rsidP="00534481">
            <w:r>
              <w:t xml:space="preserve">Immediately after the session </w:t>
            </w:r>
            <w:r w:rsidR="00995FFD">
              <w:t>the Occupational Therapist carries out standard</w:t>
            </w:r>
            <w:r>
              <w:t xml:space="preserve"> Occupational Therapy tasks</w:t>
            </w:r>
            <w:r w:rsidR="00995FFD">
              <w:t xml:space="preserve"> with the participant.</w:t>
            </w:r>
          </w:p>
          <w:p w14:paraId="51F92747" w14:textId="77777777" w:rsidR="004F7263" w:rsidRDefault="004F7263">
            <w:pPr>
              <w:rPr>
                <w:b/>
                <w:bCs/>
              </w:rPr>
            </w:pPr>
          </w:p>
          <w:p w14:paraId="3B05CEF8" w14:textId="37AB1159" w:rsidR="376954BF" w:rsidRDefault="003C2635">
            <w:pPr>
              <w:rPr>
                <w:b/>
                <w:bCs/>
              </w:rPr>
            </w:pPr>
            <w:r>
              <w:rPr>
                <w:b/>
                <w:bCs/>
              </w:rPr>
              <w:t>Occupational Therapy</w:t>
            </w:r>
            <w:r w:rsidR="00337015">
              <w:rPr>
                <w:b/>
                <w:bCs/>
              </w:rPr>
              <w:t xml:space="preserve"> (OT)</w:t>
            </w:r>
            <w:r>
              <w:rPr>
                <w:b/>
                <w:bCs/>
              </w:rPr>
              <w:t xml:space="preserve"> to follow PAT</w:t>
            </w:r>
          </w:p>
          <w:p w14:paraId="3E2D887D" w14:textId="7425637F" w:rsidR="003C7BA7" w:rsidRDefault="003C7BA7">
            <w:r w:rsidRPr="00337015">
              <w:t>To benefit from the prism adaptation as a primer for Occupational Therapy</w:t>
            </w:r>
            <w:r w:rsidR="00337015">
              <w:t>, we stipulated that the occupational therapy should be active</w:t>
            </w:r>
            <w:r w:rsidR="00022343">
              <w:t xml:space="preserve"> and face to face</w:t>
            </w:r>
            <w:r w:rsidR="00337015">
              <w:t>. We termed the OT for SPATIAL ‘standardised</w:t>
            </w:r>
            <w:r w:rsidR="006D34F8">
              <w:t>’</w:t>
            </w:r>
            <w:r w:rsidR="00337015">
              <w:t xml:space="preserve"> OT. The content</w:t>
            </w:r>
            <w:r w:rsidR="00337015" w:rsidRPr="00337015">
              <w:t xml:space="preserve"> was produced following consultation with a group of </w:t>
            </w:r>
            <w:r w:rsidR="00B452C3">
              <w:t>senior</w:t>
            </w:r>
            <w:r w:rsidR="00337015" w:rsidRPr="00337015">
              <w:t xml:space="preserve"> occupational therapists</w:t>
            </w:r>
            <w:r w:rsidR="00337015">
              <w:t xml:space="preserve">. </w:t>
            </w:r>
            <w:r w:rsidR="00337015" w:rsidRPr="00337015">
              <w:t xml:space="preserve"> </w:t>
            </w:r>
            <w:r w:rsidR="00337015">
              <w:t xml:space="preserve">Standardised </w:t>
            </w:r>
            <w:r w:rsidR="00337015" w:rsidRPr="00337015">
              <w:t xml:space="preserve">OT sessions need to have a functional aim. The goal of the session does </w:t>
            </w:r>
            <w:r w:rsidR="006D34F8">
              <w:t>not</w:t>
            </w:r>
            <w:r w:rsidR="006D34F8" w:rsidRPr="00337015">
              <w:t xml:space="preserve"> </w:t>
            </w:r>
            <w:r w:rsidR="00337015" w:rsidRPr="00337015">
              <w:t xml:space="preserve">have to </w:t>
            </w:r>
            <w:r w:rsidR="00B452C3">
              <w:t xml:space="preserve">be focussed on spatial </w:t>
            </w:r>
            <w:r w:rsidR="00337015" w:rsidRPr="00337015">
              <w:t>attention. Any</w:t>
            </w:r>
            <w:r w:rsidR="00022343">
              <w:t xml:space="preserve"> therapy activity</w:t>
            </w:r>
            <w:r w:rsidR="00337015" w:rsidRPr="00337015">
              <w:t xml:space="preserve"> where the patient’s inattention may affect their participation is relevant</w:t>
            </w:r>
            <w:r w:rsidR="00022343">
              <w:t xml:space="preserve">. </w:t>
            </w:r>
            <w:r w:rsidR="00337015" w:rsidRPr="00337015">
              <w:t xml:space="preserve">Chosen activities need to involve active attention to the environment or body. For example, the therapy may be aimed </w:t>
            </w:r>
            <w:r w:rsidR="00022343">
              <w:t>at</w:t>
            </w:r>
            <w:r w:rsidR="00022343" w:rsidRPr="00337015">
              <w:t xml:space="preserve"> </w:t>
            </w:r>
            <w:r w:rsidR="00337015" w:rsidRPr="00337015">
              <w:t>improving upper limb function but using the arm will inevitably require attention to the affected side and to objects in the environment.</w:t>
            </w:r>
            <w:r w:rsidR="00A42E8B">
              <w:t xml:space="preserve"> The following tasks were included:</w:t>
            </w:r>
          </w:p>
          <w:p w14:paraId="694B9CED" w14:textId="71A20129" w:rsidR="00A42E8B" w:rsidRDefault="00A42E8B" w:rsidP="00CD2C4B">
            <w:pPr>
              <w:pStyle w:val="ListParagraph"/>
              <w:numPr>
                <w:ilvl w:val="1"/>
                <w:numId w:val="11"/>
              </w:numPr>
              <w:ind w:left="405" w:hanging="283"/>
            </w:pPr>
            <w:r>
              <w:t>ADL practice e.g. graded kitchen tasks, washing and dressing</w:t>
            </w:r>
          </w:p>
          <w:p w14:paraId="14D02464" w14:textId="2ECAC248" w:rsidR="00A42E8B" w:rsidRDefault="00A42E8B" w:rsidP="00CD2C4B">
            <w:pPr>
              <w:pStyle w:val="ListParagraph"/>
              <w:numPr>
                <w:ilvl w:val="1"/>
                <w:numId w:val="11"/>
              </w:numPr>
              <w:ind w:left="405" w:hanging="283"/>
            </w:pPr>
            <w:r>
              <w:t>Process training e.g. tabletop activities, visual tasks, reading practice, iPad</w:t>
            </w:r>
          </w:p>
          <w:p w14:paraId="1010C036" w14:textId="42926D58" w:rsidR="00A42E8B" w:rsidRDefault="00A42E8B" w:rsidP="00CD2C4B">
            <w:pPr>
              <w:pStyle w:val="ListParagraph"/>
              <w:numPr>
                <w:ilvl w:val="1"/>
                <w:numId w:val="11"/>
              </w:numPr>
              <w:ind w:left="405" w:hanging="283"/>
            </w:pPr>
            <w:r>
              <w:lastRenderedPageBreak/>
              <w:t>Communication tasks requiring spatial attention e.g. maintaining eye contact in conversation if the patient has difficulty attending to the affected side</w:t>
            </w:r>
          </w:p>
          <w:p w14:paraId="6DAA8DB7" w14:textId="6F13AAC6" w:rsidR="00A42E8B" w:rsidRDefault="00A42E8B" w:rsidP="00CD2C4B">
            <w:pPr>
              <w:pStyle w:val="ListParagraph"/>
              <w:numPr>
                <w:ilvl w:val="1"/>
                <w:numId w:val="11"/>
              </w:numPr>
              <w:ind w:left="405" w:hanging="283"/>
            </w:pPr>
            <w:r>
              <w:t>Mobility/transfer practice (including wheelchair)</w:t>
            </w:r>
          </w:p>
          <w:p w14:paraId="430B84DD" w14:textId="2596F4AE" w:rsidR="00A42E8B" w:rsidRDefault="00A42E8B" w:rsidP="00CD2C4B">
            <w:pPr>
              <w:pStyle w:val="ListParagraph"/>
              <w:numPr>
                <w:ilvl w:val="1"/>
                <w:numId w:val="11"/>
              </w:numPr>
              <w:ind w:left="405" w:hanging="283"/>
            </w:pPr>
            <w:r>
              <w:t>Sensory activities e.g. sensory discrimination training</w:t>
            </w:r>
          </w:p>
          <w:p w14:paraId="2BF4F4F8" w14:textId="5994FC02" w:rsidR="00A42E8B" w:rsidRDefault="00A42E8B" w:rsidP="00CD2C4B">
            <w:pPr>
              <w:pStyle w:val="ListParagraph"/>
              <w:numPr>
                <w:ilvl w:val="1"/>
                <w:numId w:val="11"/>
              </w:numPr>
              <w:ind w:left="405" w:hanging="283"/>
            </w:pPr>
            <w:r>
              <w:t>Upper limb and hand function training e.g. reach and grasp practice</w:t>
            </w:r>
          </w:p>
          <w:p w14:paraId="6F668A09" w14:textId="2B8CAD13" w:rsidR="00A42E8B" w:rsidRDefault="00A42E8B" w:rsidP="00CD2C4B">
            <w:pPr>
              <w:pStyle w:val="ListParagraph"/>
              <w:numPr>
                <w:ilvl w:val="1"/>
                <w:numId w:val="11"/>
              </w:numPr>
              <w:ind w:left="405" w:hanging="283"/>
            </w:pPr>
            <w:r>
              <w:t>Group activity e.g. breakfast groups</w:t>
            </w:r>
          </w:p>
          <w:p w14:paraId="4BCA6119" w14:textId="3E1A280E" w:rsidR="00A42E8B" w:rsidRDefault="00A42E8B" w:rsidP="00CD2C4B">
            <w:pPr>
              <w:pStyle w:val="ListParagraph"/>
              <w:numPr>
                <w:ilvl w:val="1"/>
                <w:numId w:val="11"/>
              </w:numPr>
              <w:ind w:left="405" w:hanging="283"/>
            </w:pPr>
            <w:r>
              <w:t>Wider community activities e.g. going to shops</w:t>
            </w:r>
          </w:p>
          <w:p w14:paraId="5ABCE67C" w14:textId="6C9E2042" w:rsidR="00AE3449" w:rsidRDefault="00A42E8B" w:rsidP="00CD2C4B">
            <w:pPr>
              <w:pStyle w:val="ListParagraph"/>
              <w:numPr>
                <w:ilvl w:val="1"/>
                <w:numId w:val="11"/>
              </w:numPr>
              <w:ind w:left="405" w:hanging="283"/>
            </w:pPr>
            <w:r>
              <w:t>Leisure or work related activities</w:t>
            </w:r>
          </w:p>
          <w:p w14:paraId="2F845431" w14:textId="07992556" w:rsidR="006D34F8" w:rsidRDefault="006D34F8" w:rsidP="006D34F8">
            <w:r>
              <w:t>Formal assessments</w:t>
            </w:r>
            <w:r w:rsidR="00022343">
              <w:t>, including both functional and standardised assessments,</w:t>
            </w:r>
            <w:r>
              <w:t xml:space="preserve"> were excluded from standardised OT and therapist were asked not to provide PAT prior to assessments to prevent the possibility of PAT influencing the outcome of the assessment.</w:t>
            </w:r>
          </w:p>
        </w:tc>
      </w:tr>
      <w:tr w:rsidR="00AE3449" w14:paraId="6EB786CA" w14:textId="77777777" w:rsidTr="376954BF">
        <w:tc>
          <w:tcPr>
            <w:tcW w:w="1236" w:type="pct"/>
          </w:tcPr>
          <w:p w14:paraId="593D00D1" w14:textId="77777777" w:rsidR="00AE3449" w:rsidRDefault="63CBF964" w:rsidP="00090FC6">
            <w:pPr>
              <w:pStyle w:val="ListParagraph"/>
              <w:numPr>
                <w:ilvl w:val="0"/>
                <w:numId w:val="1"/>
              </w:numPr>
              <w:ind w:left="312" w:hanging="284"/>
            </w:pPr>
            <w:r>
              <w:lastRenderedPageBreak/>
              <w:t>WHO PROVIDES</w:t>
            </w:r>
          </w:p>
          <w:p w14:paraId="1ACE273B" w14:textId="1D987AF4" w:rsidR="004830B0" w:rsidRDefault="004830B0" w:rsidP="008B2CB9">
            <w:pPr>
              <w:pStyle w:val="ListParagraph"/>
              <w:ind w:left="32"/>
            </w:pPr>
            <w:r w:rsidRPr="004830B0">
              <w:t>For each category of intervention provider (e.g. psychologist, nursing assistant), describe their expertise, background and any specific training given.</w:t>
            </w:r>
          </w:p>
        </w:tc>
        <w:tc>
          <w:tcPr>
            <w:tcW w:w="3764" w:type="pct"/>
          </w:tcPr>
          <w:p w14:paraId="46C02D31" w14:textId="75BBE14E" w:rsidR="006D34F8" w:rsidRDefault="004830B0" w:rsidP="0071295C">
            <w:r w:rsidRPr="004830B0">
              <w:t xml:space="preserve">The SPATIAL intervention, </w:t>
            </w:r>
            <w:r w:rsidR="00407BBB">
              <w:t>PAT</w:t>
            </w:r>
            <w:r w:rsidRPr="004830B0">
              <w:t xml:space="preserve"> and </w:t>
            </w:r>
            <w:r w:rsidR="00995FFD">
              <w:t>standard</w:t>
            </w:r>
            <w:r w:rsidR="00022343">
              <w:t>ised</w:t>
            </w:r>
            <w:r w:rsidR="00995FFD">
              <w:t xml:space="preserve"> </w:t>
            </w:r>
            <w:r w:rsidRPr="004830B0">
              <w:t xml:space="preserve">occupational </w:t>
            </w:r>
            <w:r w:rsidR="00995FFD">
              <w:t>t</w:t>
            </w:r>
            <w:r w:rsidRPr="004830B0">
              <w:t>herapy were provided by Occupational Therapists</w:t>
            </w:r>
            <w:r w:rsidR="00DE6336">
              <w:t xml:space="preserve"> (</w:t>
            </w:r>
            <w:r w:rsidR="005A4A7A">
              <w:t>216</w:t>
            </w:r>
            <w:r w:rsidR="00DE6336">
              <w:t xml:space="preserve"> of 322 sessions)</w:t>
            </w:r>
            <w:r w:rsidRPr="004830B0">
              <w:t xml:space="preserve"> or their support staff</w:t>
            </w:r>
            <w:r w:rsidR="00DE6336">
              <w:t xml:space="preserve"> (</w:t>
            </w:r>
            <w:r w:rsidR="00931815">
              <w:t>106</w:t>
            </w:r>
            <w:r w:rsidR="00DE6336">
              <w:t xml:space="preserve"> of </w:t>
            </w:r>
            <w:r w:rsidR="008D0389">
              <w:t>322 sessions)</w:t>
            </w:r>
            <w:r>
              <w:t>.</w:t>
            </w:r>
            <w:r w:rsidR="006D34F8">
              <w:t xml:space="preserve"> </w:t>
            </w:r>
            <w:r w:rsidR="00DF6282">
              <w:t xml:space="preserve">For practical reasons </w:t>
            </w:r>
            <w:r w:rsidR="00090FC6">
              <w:t>the intervention did not have to be delivered by the same member of staff at each session.</w:t>
            </w:r>
          </w:p>
          <w:p w14:paraId="3C49AFEB" w14:textId="093A3CFF" w:rsidR="00AE3449" w:rsidRDefault="006D34F8" w:rsidP="00BA5D17">
            <w:r>
              <w:t xml:space="preserve">All </w:t>
            </w:r>
            <w:r w:rsidR="00022343">
              <w:t>occupational therapy</w:t>
            </w:r>
            <w:r>
              <w:t xml:space="preserve"> staff </w:t>
            </w:r>
            <w:r w:rsidR="009A31C9">
              <w:t xml:space="preserve">involved in the study </w:t>
            </w:r>
            <w:r w:rsidR="004830B0">
              <w:t xml:space="preserve">received </w:t>
            </w:r>
            <w:r w:rsidR="00BA5D17">
              <w:t xml:space="preserve">face to face </w:t>
            </w:r>
            <w:r w:rsidR="004830B0">
              <w:t xml:space="preserve">training </w:t>
            </w:r>
            <w:r w:rsidR="00BA5D17">
              <w:t xml:space="preserve">on </w:t>
            </w:r>
            <w:r w:rsidR="004830B0">
              <w:t>the</w:t>
            </w:r>
            <w:r>
              <w:t xml:space="preserve"> research process </w:t>
            </w:r>
            <w:r w:rsidR="005A6327">
              <w:t xml:space="preserve">and </w:t>
            </w:r>
            <w:r w:rsidR="00BA5D17">
              <w:t xml:space="preserve">PAT from </w:t>
            </w:r>
            <w:r>
              <w:t xml:space="preserve">one </w:t>
            </w:r>
            <w:r w:rsidR="00022343">
              <w:t>of the research Occupational T</w:t>
            </w:r>
            <w:r w:rsidR="004548AF">
              <w:t>herapists</w:t>
            </w:r>
            <w:r>
              <w:t xml:space="preserve">. PAT was demonstrated and therapy staff all had an opportunity to </w:t>
            </w:r>
            <w:r w:rsidR="00BA5D17">
              <w:t xml:space="preserve">trial the prism glasses and </w:t>
            </w:r>
            <w:r>
              <w:t xml:space="preserve">practice providing PAT. Staff were all provided with their own </w:t>
            </w:r>
            <w:r w:rsidR="00BA5D17">
              <w:t>study handbook</w:t>
            </w:r>
            <w:r>
              <w:t xml:space="preserve"> which included detailed </w:t>
            </w:r>
            <w:r w:rsidR="004548AF">
              <w:t>PAT instructions</w:t>
            </w:r>
            <w:r>
              <w:t xml:space="preserve"> </w:t>
            </w:r>
            <w:r w:rsidR="004548AF">
              <w:t>with</w:t>
            </w:r>
            <w:r>
              <w:t xml:space="preserve"> images of PAT set up and</w:t>
            </w:r>
            <w:r w:rsidR="004548AF">
              <w:t xml:space="preserve"> PAT</w:t>
            </w:r>
            <w:r>
              <w:t xml:space="preserve"> being performed. Staff were also provided with a link to a video showing PAT </w:t>
            </w:r>
            <w:r w:rsidR="004548AF">
              <w:t>being set up and carried out.</w:t>
            </w:r>
          </w:p>
          <w:p w14:paraId="7E571B19" w14:textId="5B321FD3" w:rsidR="00B25C64" w:rsidRPr="00274703" w:rsidRDefault="00B25C64" w:rsidP="00E804DE">
            <w:pPr>
              <w:rPr>
                <w:highlight w:val="yellow"/>
              </w:rPr>
            </w:pPr>
            <w:r>
              <w:t xml:space="preserve">The first PAT session for each participant was attended by a member of the research team who supported therapy staff </w:t>
            </w:r>
            <w:r w:rsidR="00E804DE">
              <w:t xml:space="preserve">by </w:t>
            </w:r>
            <w:r>
              <w:t xml:space="preserve">responding to queries and provided feedback on how to perform PAT.  </w:t>
            </w:r>
          </w:p>
        </w:tc>
      </w:tr>
      <w:tr w:rsidR="00AE3449" w14:paraId="3D910083" w14:textId="77777777" w:rsidTr="376954BF">
        <w:tc>
          <w:tcPr>
            <w:tcW w:w="1236" w:type="pct"/>
          </w:tcPr>
          <w:p w14:paraId="0091A07D" w14:textId="77777777" w:rsidR="00AE3449" w:rsidRDefault="63CBF964" w:rsidP="00090FC6">
            <w:pPr>
              <w:pStyle w:val="ListParagraph"/>
              <w:numPr>
                <w:ilvl w:val="0"/>
                <w:numId w:val="1"/>
              </w:numPr>
              <w:ind w:left="312" w:hanging="284"/>
            </w:pPr>
            <w:r>
              <w:t>HOW</w:t>
            </w:r>
          </w:p>
          <w:p w14:paraId="11BAE534" w14:textId="2358217D" w:rsidR="005A4048" w:rsidRDefault="004830B0" w:rsidP="008B2CB9">
            <w:pPr>
              <w:pStyle w:val="ListParagraph"/>
              <w:ind w:left="32"/>
            </w:pPr>
            <w:r w:rsidRPr="004830B0">
              <w:t>Describe the modes of delivery (e.g. face-to-face or by some other mechanism,) of the intervention and whether it was provided individually or in a group.</w:t>
            </w:r>
          </w:p>
        </w:tc>
        <w:tc>
          <w:tcPr>
            <w:tcW w:w="3764" w:type="pct"/>
          </w:tcPr>
          <w:p w14:paraId="2E6D1004" w14:textId="77777777" w:rsidR="006A1B68" w:rsidRDefault="006A1B68" w:rsidP="00ED31FE"/>
          <w:p w14:paraId="49F7AC12" w14:textId="58577695" w:rsidR="00AE3449" w:rsidRDefault="00BA5D17" w:rsidP="00ED31FE">
            <w:r>
              <w:t>PAT</w:t>
            </w:r>
            <w:r w:rsidR="00995FFD">
              <w:t xml:space="preserve"> was carried out face to face with individual participants</w:t>
            </w:r>
            <w:r>
              <w:t>.</w:t>
            </w:r>
            <w:r w:rsidR="00ED31FE">
              <w:t xml:space="preserve"> </w:t>
            </w:r>
            <w:r>
              <w:t>Standardised OT was carried out face to face in both one to one and group sessions.</w:t>
            </w:r>
          </w:p>
        </w:tc>
      </w:tr>
      <w:tr w:rsidR="00AE3449" w14:paraId="5AC2D725" w14:textId="77777777" w:rsidTr="376954BF">
        <w:tc>
          <w:tcPr>
            <w:tcW w:w="1236" w:type="pct"/>
          </w:tcPr>
          <w:p w14:paraId="22B8D22B" w14:textId="582604E9" w:rsidR="00AE3449" w:rsidRDefault="63CBF964" w:rsidP="00090FC6">
            <w:pPr>
              <w:pStyle w:val="ListParagraph"/>
              <w:numPr>
                <w:ilvl w:val="0"/>
                <w:numId w:val="23"/>
              </w:numPr>
              <w:ind w:left="312" w:hanging="284"/>
            </w:pPr>
            <w:r>
              <w:t>WHERE</w:t>
            </w:r>
            <w:r w:rsidR="004830B0">
              <w:t xml:space="preserve"> </w:t>
            </w:r>
          </w:p>
          <w:p w14:paraId="7ECD707C" w14:textId="3FC5E50E" w:rsidR="004830B0" w:rsidRDefault="004830B0" w:rsidP="008B2CB9">
            <w:pPr>
              <w:pStyle w:val="ListParagraph"/>
              <w:ind w:left="32"/>
            </w:pPr>
            <w:r w:rsidRPr="004830B0">
              <w:t>Describe the type(s) of location(s) where the intervention occurred, including any necessary infrastructure or relevant features.</w:t>
            </w:r>
          </w:p>
        </w:tc>
        <w:tc>
          <w:tcPr>
            <w:tcW w:w="3764" w:type="pct"/>
          </w:tcPr>
          <w:p w14:paraId="2A614F84" w14:textId="668E7BD1" w:rsidR="00AE3449" w:rsidRDefault="63CBF964" w:rsidP="00274703">
            <w:r>
              <w:t xml:space="preserve">In the </w:t>
            </w:r>
            <w:r w:rsidR="000D6433">
              <w:t xml:space="preserve">hospital/ rehabilitation unit or in the </w:t>
            </w:r>
            <w:r>
              <w:t xml:space="preserve">participant’s home </w:t>
            </w:r>
            <w:r w:rsidR="000D6433">
              <w:t>including care home setting</w:t>
            </w:r>
            <w:r>
              <w:t>.</w:t>
            </w:r>
            <w:r w:rsidR="00995FFD">
              <w:t xml:space="preserve"> A quiet room was the preferred choice, but </w:t>
            </w:r>
            <w:r w:rsidR="004F7263">
              <w:t xml:space="preserve">often </w:t>
            </w:r>
            <w:r w:rsidR="00995FFD">
              <w:t xml:space="preserve">nowhere quiet was available and then </w:t>
            </w:r>
            <w:r w:rsidR="00463F23">
              <w:t>PAT</w:t>
            </w:r>
            <w:r w:rsidR="00995FFD">
              <w:t xml:space="preserve"> was carried out at the bedside.</w:t>
            </w:r>
          </w:p>
          <w:p w14:paraId="74BE5688" w14:textId="0330F26D" w:rsidR="007E2C1B" w:rsidRDefault="007E2C1B" w:rsidP="007E2C1B">
            <w:r>
              <w:t xml:space="preserve">All participants </w:t>
            </w:r>
            <w:r w:rsidR="00194BA9">
              <w:t xml:space="preserve">commenced </w:t>
            </w:r>
            <w:r>
              <w:t>PAT in hospital/ in-patient rehabilitation unit.</w:t>
            </w:r>
          </w:p>
          <w:p w14:paraId="72344834" w14:textId="334EE1C4" w:rsidR="00AE3449" w:rsidRDefault="00463F23" w:rsidP="007E2C1B">
            <w:r>
              <w:t>Two</w:t>
            </w:r>
            <w:r w:rsidR="000D6433">
              <w:t xml:space="preserve"> participants received some of their PAT sessions at home, and </w:t>
            </w:r>
            <w:r>
              <w:t>one</w:t>
            </w:r>
            <w:r w:rsidR="000D6433">
              <w:t xml:space="preserve"> received PAT in a care home setting. </w:t>
            </w:r>
          </w:p>
        </w:tc>
      </w:tr>
      <w:tr w:rsidR="00AE3449" w14:paraId="1C0731F0" w14:textId="77777777" w:rsidTr="376954BF">
        <w:tc>
          <w:tcPr>
            <w:tcW w:w="1236" w:type="pct"/>
          </w:tcPr>
          <w:p w14:paraId="7FC481C7" w14:textId="38C13DBE" w:rsidR="00AE3449" w:rsidRDefault="63CBF964" w:rsidP="00090FC6">
            <w:pPr>
              <w:pStyle w:val="ListParagraph"/>
              <w:numPr>
                <w:ilvl w:val="0"/>
                <w:numId w:val="26"/>
              </w:numPr>
              <w:ind w:left="312" w:hanging="284"/>
            </w:pPr>
            <w:r>
              <w:t>WHEN AND HOW MUCH</w:t>
            </w:r>
          </w:p>
          <w:p w14:paraId="30B3993E" w14:textId="748E32EC" w:rsidR="00AE3449" w:rsidRDefault="004830B0" w:rsidP="008B2CB9">
            <w:pPr>
              <w:ind w:left="32"/>
            </w:pPr>
            <w:r w:rsidRPr="004830B0">
              <w:t xml:space="preserve">Describe the number of times the intervention was delivered and </w:t>
            </w:r>
            <w:r w:rsidRPr="004830B0">
              <w:lastRenderedPageBreak/>
              <w:t>over what period of time including the number of sessions, their schedule, and their duration, intensity or dose.</w:t>
            </w:r>
          </w:p>
        </w:tc>
        <w:tc>
          <w:tcPr>
            <w:tcW w:w="3764" w:type="pct"/>
          </w:tcPr>
          <w:p w14:paraId="79478CC9" w14:textId="3664031B" w:rsidR="009A31C9" w:rsidRDefault="009A31C9" w:rsidP="009A31C9">
            <w:r>
              <w:lastRenderedPageBreak/>
              <w:t xml:space="preserve">The aim was to complete PAT </w:t>
            </w:r>
            <w:r w:rsidR="000D6433">
              <w:t>once a day,</w:t>
            </w:r>
            <w:r>
              <w:t xml:space="preserve"> </w:t>
            </w:r>
            <w:r w:rsidR="008D48AB">
              <w:t xml:space="preserve">up to </w:t>
            </w:r>
            <w:r>
              <w:t xml:space="preserve">5 times a week for a maximum of 3 weeks. PAT was provided immediately </w:t>
            </w:r>
            <w:r w:rsidR="00BA5D17">
              <w:t xml:space="preserve">prior to </w:t>
            </w:r>
            <w:r w:rsidR="000D6433">
              <w:t>standard</w:t>
            </w:r>
            <w:r w:rsidR="00BA5D17">
              <w:t xml:space="preserve"> OT. When</w:t>
            </w:r>
            <w:r>
              <w:t xml:space="preserve"> more than one OT session was scheduled in </w:t>
            </w:r>
            <w:r w:rsidR="00BA5D17">
              <w:t>a</w:t>
            </w:r>
            <w:r>
              <w:t xml:space="preserve"> day the therapist was asked </w:t>
            </w:r>
            <w:r>
              <w:lastRenderedPageBreak/>
              <w:t>to provide PAT prior to the session most l</w:t>
            </w:r>
            <w:r w:rsidR="00BA5D17">
              <w:t xml:space="preserve">ikely to be affected by </w:t>
            </w:r>
            <w:r w:rsidR="008D48AB">
              <w:t xml:space="preserve">spatial inattention </w:t>
            </w:r>
            <w:r w:rsidR="00BA5D17">
              <w:t>or at the earlier session if possible.</w:t>
            </w:r>
          </w:p>
          <w:p w14:paraId="6044470E" w14:textId="77777777" w:rsidR="009A31C9" w:rsidRDefault="009A31C9" w:rsidP="009A31C9"/>
          <w:p w14:paraId="4D7BA8CA" w14:textId="069BDE61" w:rsidR="00BA5D17" w:rsidRPr="00BD75A6" w:rsidRDefault="009A31C9" w:rsidP="009A31C9">
            <w:r>
              <w:t xml:space="preserve">If participants were discharged during </w:t>
            </w:r>
            <w:r w:rsidR="000D6433">
              <w:t>the three</w:t>
            </w:r>
            <w:r w:rsidR="00463F23">
              <w:t>-</w:t>
            </w:r>
            <w:r w:rsidR="000D6433">
              <w:t>week intervention period</w:t>
            </w:r>
            <w:r>
              <w:t xml:space="preserve"> PAT could be continued in the community</w:t>
            </w:r>
            <w:r w:rsidR="000D6433">
              <w:t xml:space="preserve"> at some sites</w:t>
            </w:r>
            <w:r>
              <w:t xml:space="preserve"> if PAT trained community staff were available.  </w:t>
            </w:r>
          </w:p>
        </w:tc>
      </w:tr>
      <w:tr w:rsidR="00AE3449" w14:paraId="509154B5" w14:textId="77777777" w:rsidTr="376954BF">
        <w:tc>
          <w:tcPr>
            <w:tcW w:w="1236" w:type="pct"/>
          </w:tcPr>
          <w:p w14:paraId="71F563D6" w14:textId="6E0402DF" w:rsidR="00AE3449" w:rsidRDefault="63CBF964" w:rsidP="00090FC6">
            <w:pPr>
              <w:pStyle w:val="ListParagraph"/>
              <w:numPr>
                <w:ilvl w:val="0"/>
                <w:numId w:val="26"/>
              </w:numPr>
              <w:ind w:left="312" w:hanging="284"/>
            </w:pPr>
            <w:r>
              <w:lastRenderedPageBreak/>
              <w:t>TAILORING</w:t>
            </w:r>
          </w:p>
          <w:p w14:paraId="71B8B853" w14:textId="77777777" w:rsidR="004830B0" w:rsidRDefault="004830B0" w:rsidP="008B2CB9">
            <w:pPr>
              <w:ind w:left="32"/>
            </w:pPr>
            <w:r w:rsidRPr="004830B0">
              <w:t>If the intervention was planned to be personalised, titrated or adapted, then describe what, why, when, and how.</w:t>
            </w:r>
          </w:p>
          <w:p w14:paraId="5B1394E2" w14:textId="3737C621" w:rsidR="005A4048" w:rsidRDefault="005A4048" w:rsidP="008B2CB9">
            <w:pPr>
              <w:ind w:left="32"/>
            </w:pPr>
          </w:p>
        </w:tc>
        <w:tc>
          <w:tcPr>
            <w:tcW w:w="3764" w:type="pct"/>
          </w:tcPr>
          <w:p w14:paraId="794B0EEB" w14:textId="77777777" w:rsidR="00CD12CE" w:rsidRDefault="001548E4" w:rsidP="006A1B68">
            <w:pPr>
              <w:pStyle w:val="CommentText"/>
              <w:rPr>
                <w:sz w:val="22"/>
                <w:szCs w:val="22"/>
              </w:rPr>
            </w:pPr>
            <w:r>
              <w:rPr>
                <w:sz w:val="22"/>
                <w:szCs w:val="22"/>
              </w:rPr>
              <w:t xml:space="preserve">Heights of the table and of the prism adaptation box were adjusted to accommodate </w:t>
            </w:r>
            <w:r w:rsidR="00CD12CE">
              <w:rPr>
                <w:sz w:val="22"/>
                <w:szCs w:val="22"/>
              </w:rPr>
              <w:t>the seated height of participants to ensure they were comfortably able to carry out the PAT.</w:t>
            </w:r>
          </w:p>
          <w:p w14:paraId="194393FF" w14:textId="63604C2E" w:rsidR="00AE3449" w:rsidRPr="006A1B68" w:rsidRDefault="376954BF" w:rsidP="006A1B68">
            <w:pPr>
              <w:pStyle w:val="CommentText"/>
              <w:rPr>
                <w:sz w:val="22"/>
                <w:szCs w:val="22"/>
              </w:rPr>
            </w:pPr>
            <w:r w:rsidRPr="006A1B68">
              <w:rPr>
                <w:sz w:val="22"/>
                <w:szCs w:val="22"/>
              </w:rPr>
              <w:t>Due to the range of physical, cognitive and visual impairment across the study population, the therapist</w:t>
            </w:r>
            <w:r w:rsidR="006A1B68" w:rsidRPr="006A1B68">
              <w:rPr>
                <w:sz w:val="22"/>
                <w:szCs w:val="22"/>
              </w:rPr>
              <w:t>s were advised to</w:t>
            </w:r>
            <w:r w:rsidRPr="006A1B68">
              <w:rPr>
                <w:sz w:val="22"/>
                <w:szCs w:val="22"/>
              </w:rPr>
              <w:t xml:space="preserve"> </w:t>
            </w:r>
            <w:r w:rsidR="00995FFD" w:rsidRPr="006A1B68">
              <w:rPr>
                <w:sz w:val="22"/>
                <w:szCs w:val="22"/>
              </w:rPr>
              <w:t>personalise some aspects of the intervention</w:t>
            </w:r>
            <w:r w:rsidR="002A1E7A" w:rsidRPr="006A1B68">
              <w:rPr>
                <w:sz w:val="22"/>
                <w:szCs w:val="22"/>
              </w:rPr>
              <w:t>. Partic</w:t>
            </w:r>
            <w:r w:rsidR="006A1B68" w:rsidRPr="006A1B68">
              <w:rPr>
                <w:sz w:val="22"/>
                <w:szCs w:val="22"/>
              </w:rPr>
              <w:t>i</w:t>
            </w:r>
            <w:r w:rsidR="002A1E7A" w:rsidRPr="006A1B68">
              <w:rPr>
                <w:sz w:val="22"/>
                <w:szCs w:val="22"/>
              </w:rPr>
              <w:t xml:space="preserve">pants with severe </w:t>
            </w:r>
            <w:r w:rsidR="00194BA9">
              <w:rPr>
                <w:sz w:val="22"/>
                <w:szCs w:val="22"/>
              </w:rPr>
              <w:t>difficulties</w:t>
            </w:r>
            <w:r w:rsidR="00B3622E">
              <w:rPr>
                <w:sz w:val="22"/>
                <w:szCs w:val="22"/>
              </w:rPr>
              <w:t xml:space="preserve"> in maintaining </w:t>
            </w:r>
            <w:r w:rsidR="00827594">
              <w:rPr>
                <w:sz w:val="22"/>
                <w:szCs w:val="22"/>
              </w:rPr>
              <w:t>a seated posture</w:t>
            </w:r>
            <w:r w:rsidR="002A1E7A" w:rsidRPr="006A1B68">
              <w:rPr>
                <w:sz w:val="22"/>
                <w:szCs w:val="22"/>
              </w:rPr>
              <w:t xml:space="preserve"> were enabled to participate using specialist seating and</w:t>
            </w:r>
            <w:r w:rsidR="006A1B68" w:rsidRPr="006A1B68">
              <w:rPr>
                <w:sz w:val="22"/>
                <w:szCs w:val="22"/>
              </w:rPr>
              <w:t>/or</w:t>
            </w:r>
            <w:r w:rsidR="002A1E7A" w:rsidRPr="006A1B68">
              <w:rPr>
                <w:sz w:val="22"/>
                <w:szCs w:val="22"/>
              </w:rPr>
              <w:t xml:space="preserve"> pillows to support them </w:t>
            </w:r>
            <w:r w:rsidR="00995FFD" w:rsidRPr="006A1B68">
              <w:rPr>
                <w:sz w:val="22"/>
                <w:szCs w:val="22"/>
              </w:rPr>
              <w:t>to achieve an upright sitting posture; instructions</w:t>
            </w:r>
            <w:r w:rsidR="002A1E7A" w:rsidRPr="006A1B68">
              <w:rPr>
                <w:sz w:val="22"/>
                <w:szCs w:val="22"/>
              </w:rPr>
              <w:t xml:space="preserve"> were modified when necessary</w:t>
            </w:r>
            <w:r w:rsidR="00995FFD" w:rsidRPr="006A1B68">
              <w:rPr>
                <w:sz w:val="22"/>
                <w:szCs w:val="22"/>
              </w:rPr>
              <w:t xml:space="preserve"> so that they </w:t>
            </w:r>
            <w:r w:rsidR="002A1E7A" w:rsidRPr="006A1B68">
              <w:rPr>
                <w:sz w:val="22"/>
                <w:szCs w:val="22"/>
              </w:rPr>
              <w:t xml:space="preserve">could </w:t>
            </w:r>
            <w:r w:rsidR="00995FFD" w:rsidRPr="006A1B68">
              <w:rPr>
                <w:sz w:val="22"/>
                <w:szCs w:val="22"/>
              </w:rPr>
              <w:t>be understood by patients with communication or cognitive problems</w:t>
            </w:r>
            <w:r w:rsidR="009A31C9" w:rsidRPr="006A1B68">
              <w:rPr>
                <w:sz w:val="22"/>
                <w:szCs w:val="22"/>
              </w:rPr>
              <w:t xml:space="preserve">; </w:t>
            </w:r>
            <w:r w:rsidR="002A1E7A" w:rsidRPr="006A1B68">
              <w:rPr>
                <w:sz w:val="22"/>
                <w:szCs w:val="22"/>
              </w:rPr>
              <w:t>partic</w:t>
            </w:r>
            <w:r w:rsidR="006A1B68" w:rsidRPr="006A1B68">
              <w:rPr>
                <w:sz w:val="22"/>
                <w:szCs w:val="22"/>
              </w:rPr>
              <w:t>i</w:t>
            </w:r>
            <w:r w:rsidR="002A1E7A" w:rsidRPr="006A1B68">
              <w:rPr>
                <w:sz w:val="22"/>
                <w:szCs w:val="22"/>
              </w:rPr>
              <w:t>pants who struggled to notice the targets were given</w:t>
            </w:r>
            <w:r w:rsidR="008D48AB" w:rsidRPr="006A1B68">
              <w:rPr>
                <w:sz w:val="22"/>
                <w:szCs w:val="22"/>
              </w:rPr>
              <w:t xml:space="preserve"> </w:t>
            </w:r>
            <w:r w:rsidR="009A31C9" w:rsidRPr="006A1B68">
              <w:rPr>
                <w:sz w:val="22"/>
                <w:szCs w:val="22"/>
              </w:rPr>
              <w:t xml:space="preserve">additional prompts to </w:t>
            </w:r>
            <w:r w:rsidR="002A1E7A" w:rsidRPr="006A1B68">
              <w:rPr>
                <w:sz w:val="22"/>
                <w:szCs w:val="22"/>
              </w:rPr>
              <w:t>help them to find it.</w:t>
            </w:r>
            <w:r w:rsidR="009A31C9" w:rsidRPr="006A1B68">
              <w:rPr>
                <w:sz w:val="22"/>
                <w:szCs w:val="22"/>
              </w:rPr>
              <w:t xml:space="preserve"> Therapist</w:t>
            </w:r>
            <w:r w:rsidR="008D48AB" w:rsidRPr="006A1B68">
              <w:rPr>
                <w:sz w:val="22"/>
                <w:szCs w:val="22"/>
              </w:rPr>
              <w:t>s</w:t>
            </w:r>
            <w:r w:rsidR="009A31C9" w:rsidRPr="006A1B68">
              <w:rPr>
                <w:sz w:val="22"/>
                <w:szCs w:val="22"/>
              </w:rPr>
              <w:t xml:space="preserve"> were also advised that if the participant was unable to </w:t>
            </w:r>
            <w:r w:rsidR="00E63CBD" w:rsidRPr="006A1B68">
              <w:rPr>
                <w:sz w:val="22"/>
                <w:szCs w:val="22"/>
              </w:rPr>
              <w:t>locate</w:t>
            </w:r>
            <w:r w:rsidR="009A31C9" w:rsidRPr="006A1B68">
              <w:rPr>
                <w:sz w:val="22"/>
                <w:szCs w:val="22"/>
              </w:rPr>
              <w:t xml:space="preserve"> the target on the </w:t>
            </w:r>
            <w:r w:rsidR="006A1B68" w:rsidRPr="006A1B68">
              <w:rPr>
                <w:sz w:val="22"/>
                <w:szCs w:val="22"/>
              </w:rPr>
              <w:t>inattentive</w:t>
            </w:r>
            <w:r w:rsidR="009A31C9" w:rsidRPr="006A1B68">
              <w:rPr>
                <w:sz w:val="22"/>
                <w:szCs w:val="22"/>
              </w:rPr>
              <w:t xml:space="preserve"> side </w:t>
            </w:r>
            <w:r w:rsidR="00E63CBD" w:rsidRPr="006A1B68">
              <w:rPr>
                <w:sz w:val="22"/>
                <w:szCs w:val="22"/>
              </w:rPr>
              <w:t>then the target could be moved closer to the midline</w:t>
            </w:r>
            <w:r w:rsidR="00486810">
              <w:rPr>
                <w:sz w:val="22"/>
                <w:szCs w:val="22"/>
              </w:rPr>
              <w:t xml:space="preserve">. A median of </w:t>
            </w:r>
            <w:r w:rsidR="00FF5429">
              <w:rPr>
                <w:sz w:val="22"/>
                <w:szCs w:val="22"/>
              </w:rPr>
              <w:t>54</w:t>
            </w:r>
            <w:r w:rsidR="00FE6DCB">
              <w:rPr>
                <w:sz w:val="22"/>
                <w:szCs w:val="22"/>
              </w:rPr>
              <w:t>%</w:t>
            </w:r>
            <w:r w:rsidR="00FF5429">
              <w:rPr>
                <w:sz w:val="22"/>
                <w:szCs w:val="22"/>
              </w:rPr>
              <w:t xml:space="preserve"> (IQR</w:t>
            </w:r>
            <w:r w:rsidR="00C94872">
              <w:rPr>
                <w:sz w:val="22"/>
                <w:szCs w:val="22"/>
              </w:rPr>
              <w:t>:</w:t>
            </w:r>
            <w:r w:rsidR="00FF5429">
              <w:rPr>
                <w:sz w:val="22"/>
                <w:szCs w:val="22"/>
              </w:rPr>
              <w:t xml:space="preserve"> </w:t>
            </w:r>
            <w:r w:rsidR="00C94872">
              <w:rPr>
                <w:sz w:val="22"/>
                <w:szCs w:val="22"/>
              </w:rPr>
              <w:t>14, 88)</w:t>
            </w:r>
            <w:r w:rsidR="00931815">
              <w:rPr>
                <w:sz w:val="22"/>
                <w:szCs w:val="22"/>
              </w:rPr>
              <w:t xml:space="preserve"> </w:t>
            </w:r>
            <w:r w:rsidR="00C94872">
              <w:rPr>
                <w:sz w:val="22"/>
                <w:szCs w:val="22"/>
              </w:rPr>
              <w:t>sessions took place with participants seated in a wheelchair.</w:t>
            </w:r>
          </w:p>
        </w:tc>
      </w:tr>
      <w:tr w:rsidR="004830B0" w14:paraId="0016C122" w14:textId="77777777" w:rsidTr="376954BF">
        <w:tc>
          <w:tcPr>
            <w:tcW w:w="1236" w:type="pct"/>
          </w:tcPr>
          <w:p w14:paraId="7665D2F6" w14:textId="45065694" w:rsidR="004830B0" w:rsidRDefault="004830B0" w:rsidP="00090FC6">
            <w:pPr>
              <w:pStyle w:val="ListParagraph"/>
              <w:numPr>
                <w:ilvl w:val="0"/>
                <w:numId w:val="26"/>
              </w:numPr>
              <w:ind w:left="312" w:hanging="312"/>
            </w:pPr>
            <w:r>
              <w:t>MODIFICATIONS</w:t>
            </w:r>
          </w:p>
          <w:p w14:paraId="1F344AB4" w14:textId="77777777" w:rsidR="005A4048" w:rsidRDefault="005A4048" w:rsidP="008B2CB9">
            <w:pPr>
              <w:pStyle w:val="ListParagraph"/>
              <w:ind w:left="32"/>
            </w:pPr>
          </w:p>
          <w:p w14:paraId="1E37CFAE" w14:textId="77777777" w:rsidR="004830B0" w:rsidRDefault="004830B0" w:rsidP="008B2CB9">
            <w:pPr>
              <w:pStyle w:val="ListParagraph"/>
              <w:ind w:left="32"/>
            </w:pPr>
            <w:r>
              <w:t>If the intervention was modified during the course of the study, describe the changes (what, why, when, and how).</w:t>
            </w:r>
          </w:p>
          <w:p w14:paraId="711F777D" w14:textId="73AF114E" w:rsidR="005A4048" w:rsidRDefault="005A4048" w:rsidP="008B2CB9">
            <w:pPr>
              <w:pStyle w:val="ListParagraph"/>
              <w:ind w:left="32"/>
            </w:pPr>
          </w:p>
        </w:tc>
        <w:tc>
          <w:tcPr>
            <w:tcW w:w="3764" w:type="pct"/>
          </w:tcPr>
          <w:p w14:paraId="5F37F09E" w14:textId="71835C5A" w:rsidR="004830B0" w:rsidRDefault="00E63CBD" w:rsidP="00D60DD7">
            <w:r>
              <w:t>No modifications were made to the intervention during the study.</w:t>
            </w:r>
          </w:p>
        </w:tc>
      </w:tr>
      <w:tr w:rsidR="004830B0" w14:paraId="7FC7EE9A" w14:textId="77777777" w:rsidTr="376954BF">
        <w:tc>
          <w:tcPr>
            <w:tcW w:w="1236" w:type="pct"/>
          </w:tcPr>
          <w:p w14:paraId="716F11D7" w14:textId="77777777" w:rsidR="00192CC9" w:rsidRDefault="00192CC9" w:rsidP="00090FC6">
            <w:pPr>
              <w:pStyle w:val="ListParagraph"/>
              <w:numPr>
                <w:ilvl w:val="0"/>
                <w:numId w:val="26"/>
              </w:numPr>
              <w:ind w:left="312" w:hanging="312"/>
            </w:pPr>
            <w:r>
              <w:t>HOW WELL</w:t>
            </w:r>
          </w:p>
          <w:p w14:paraId="2C66E037" w14:textId="4D0C5340" w:rsidR="004830B0" w:rsidRDefault="00192CC9" w:rsidP="008B2CB9">
            <w:pPr>
              <w:pStyle w:val="ListParagraph"/>
              <w:ind w:left="32"/>
            </w:pPr>
            <w:r>
              <w:t>Planned: If intervention adherence or fidelity was assessed, describe how and by whom, and if any strategies were used to maintain or improve fidelity, describe them.</w:t>
            </w:r>
          </w:p>
        </w:tc>
        <w:tc>
          <w:tcPr>
            <w:tcW w:w="3764" w:type="pct"/>
          </w:tcPr>
          <w:p w14:paraId="303E1E9F" w14:textId="03D669EC" w:rsidR="00F335E0" w:rsidRDefault="00C029B2" w:rsidP="00E63CBD">
            <w:r w:rsidRPr="00C029B2">
              <w:t xml:space="preserve">Staff in the study sites were trained </w:t>
            </w:r>
            <w:r w:rsidR="00FD3E21" w:rsidRPr="00C029B2">
              <w:t>initially and</w:t>
            </w:r>
            <w:r w:rsidRPr="00C029B2">
              <w:t xml:space="preserve"> </w:t>
            </w:r>
            <w:r>
              <w:t>were observ</w:t>
            </w:r>
            <w:r w:rsidR="00AD5B13">
              <w:t>ed at each partic</w:t>
            </w:r>
            <w:r w:rsidR="002A2AD2">
              <w:t>i</w:t>
            </w:r>
            <w:r w:rsidR="00AD5B13">
              <w:t xml:space="preserve">pant’s first session. They were not observed after that. </w:t>
            </w:r>
            <w:r w:rsidR="002A2AD2">
              <w:t>However the</w:t>
            </w:r>
            <w:r w:rsidR="00483350">
              <w:t xml:space="preserve"> t</w:t>
            </w:r>
            <w:r w:rsidR="00F335E0">
              <w:t xml:space="preserve">herapy staff </w:t>
            </w:r>
            <w:r w:rsidR="00483350">
              <w:t xml:space="preserve">were asked to </w:t>
            </w:r>
            <w:r w:rsidR="00F335E0">
              <w:t>record</w:t>
            </w:r>
            <w:r w:rsidR="00483350">
              <w:t xml:space="preserve"> details of</w:t>
            </w:r>
            <w:r w:rsidR="00F335E0">
              <w:t xml:space="preserve"> each PAT session </w:t>
            </w:r>
            <w:r w:rsidR="00483350">
              <w:t>on a log sheets</w:t>
            </w:r>
            <w:r w:rsidR="00FD3E21">
              <w:t xml:space="preserve"> to include:</w:t>
            </w:r>
          </w:p>
          <w:p w14:paraId="118B991D" w14:textId="79459757" w:rsidR="00F335E0" w:rsidRDefault="00F335E0" w:rsidP="004F7263">
            <w:pPr>
              <w:pStyle w:val="ListParagraph"/>
              <w:numPr>
                <w:ilvl w:val="0"/>
                <w:numId w:val="21"/>
              </w:numPr>
              <w:ind w:left="547" w:hanging="425"/>
            </w:pPr>
            <w:r>
              <w:t>If blinkers were fitted to the prism glasses</w:t>
            </w:r>
          </w:p>
          <w:p w14:paraId="5220D2F0" w14:textId="20FA5DAE" w:rsidR="00F335E0" w:rsidRDefault="00F335E0" w:rsidP="004F7263">
            <w:pPr>
              <w:pStyle w:val="ListParagraph"/>
              <w:numPr>
                <w:ilvl w:val="0"/>
                <w:numId w:val="21"/>
              </w:numPr>
              <w:ind w:left="547" w:hanging="425"/>
            </w:pPr>
            <w:r>
              <w:t>The orientation of the sides of the prism box (landscape or portrait)</w:t>
            </w:r>
          </w:p>
          <w:p w14:paraId="4A710EF0" w14:textId="0F7648B4" w:rsidR="00F335E0" w:rsidRDefault="00F335E0" w:rsidP="004F7263">
            <w:pPr>
              <w:pStyle w:val="ListParagraph"/>
              <w:numPr>
                <w:ilvl w:val="0"/>
                <w:numId w:val="21"/>
              </w:numPr>
              <w:ind w:left="547" w:hanging="425"/>
            </w:pPr>
            <w:r>
              <w:t>How patient was seated (wheelchair/ chair)</w:t>
            </w:r>
          </w:p>
          <w:p w14:paraId="2DD28FB2" w14:textId="77777777" w:rsidR="008D48AB" w:rsidRDefault="00F335E0" w:rsidP="004F7263">
            <w:pPr>
              <w:pStyle w:val="ListParagraph"/>
              <w:numPr>
                <w:ilvl w:val="0"/>
                <w:numId w:val="21"/>
              </w:numPr>
              <w:ind w:left="547" w:hanging="425"/>
            </w:pPr>
            <w:r>
              <w:t>If adjustable height table was used</w:t>
            </w:r>
          </w:p>
          <w:p w14:paraId="72E40F80" w14:textId="13D3578E" w:rsidR="00F335E0" w:rsidRDefault="00F335E0" w:rsidP="007E2C1B">
            <w:pPr>
              <w:pStyle w:val="ListParagraph"/>
              <w:numPr>
                <w:ilvl w:val="0"/>
                <w:numId w:val="21"/>
              </w:numPr>
              <w:ind w:left="547" w:hanging="426"/>
            </w:pPr>
            <w:r>
              <w:t>Total number of pointing movements</w:t>
            </w:r>
          </w:p>
          <w:p w14:paraId="33629D04" w14:textId="77777777" w:rsidR="00B91A7C" w:rsidRDefault="00B91A7C" w:rsidP="0090298C">
            <w:pPr>
              <w:pStyle w:val="ListParagraph"/>
              <w:numPr>
                <w:ilvl w:val="0"/>
                <w:numId w:val="21"/>
              </w:numPr>
              <w:ind w:left="547" w:hanging="426"/>
            </w:pPr>
            <w:r>
              <w:t xml:space="preserve">Length of time for </w:t>
            </w:r>
            <w:r w:rsidR="00F335E0">
              <w:t xml:space="preserve">PAT </w:t>
            </w:r>
            <w:r>
              <w:t>to be completed</w:t>
            </w:r>
          </w:p>
          <w:p w14:paraId="55344CE0" w14:textId="13A1381E" w:rsidR="00F335E0" w:rsidRDefault="00B91A7C" w:rsidP="0090298C">
            <w:pPr>
              <w:pStyle w:val="ListParagraph"/>
              <w:numPr>
                <w:ilvl w:val="0"/>
                <w:numId w:val="21"/>
              </w:numPr>
              <w:ind w:left="547" w:hanging="426"/>
            </w:pPr>
            <w:r>
              <w:t xml:space="preserve">If there was a delay of more than 15 minutes before </w:t>
            </w:r>
            <w:r w:rsidR="000D6433">
              <w:t>the</w:t>
            </w:r>
            <w:r>
              <w:t xml:space="preserve"> </w:t>
            </w:r>
            <w:r w:rsidR="008D48AB">
              <w:t>commencement of the standard OT</w:t>
            </w:r>
            <w:r>
              <w:t>.</w:t>
            </w:r>
            <w:r w:rsidR="00F335E0">
              <w:t xml:space="preserve"> </w:t>
            </w:r>
          </w:p>
          <w:p w14:paraId="01B45FB2" w14:textId="29FE7487" w:rsidR="00E63CBD" w:rsidRDefault="00E63CBD" w:rsidP="00E63CBD"/>
        </w:tc>
      </w:tr>
      <w:tr w:rsidR="004830B0" w14:paraId="3451D845" w14:textId="77777777" w:rsidTr="376954BF">
        <w:tc>
          <w:tcPr>
            <w:tcW w:w="1236" w:type="pct"/>
          </w:tcPr>
          <w:p w14:paraId="6143329F" w14:textId="70DEC2C9" w:rsidR="004830B0" w:rsidRDefault="00090FC6" w:rsidP="00E26FF8">
            <w:pPr>
              <w:pStyle w:val="ListParagraph"/>
              <w:numPr>
                <w:ilvl w:val="0"/>
                <w:numId w:val="26"/>
              </w:numPr>
              <w:ind w:left="28" w:firstLine="0"/>
            </w:pPr>
            <w:r>
              <w:t xml:space="preserve"> </w:t>
            </w:r>
            <w:r w:rsidR="00192CC9" w:rsidRPr="00192CC9">
              <w:t xml:space="preserve">Actual: If intervention adherence or fidelity was assessed, </w:t>
            </w:r>
            <w:r w:rsidR="00192CC9" w:rsidRPr="00192CC9">
              <w:lastRenderedPageBreak/>
              <w:t>describe the extent to which the intervention was delivered as planned.</w:t>
            </w:r>
          </w:p>
        </w:tc>
        <w:tc>
          <w:tcPr>
            <w:tcW w:w="3764" w:type="pct"/>
          </w:tcPr>
          <w:p w14:paraId="5A353317" w14:textId="2D4DDA64" w:rsidR="005A4048" w:rsidRDefault="005A4048" w:rsidP="00A017F6">
            <w:pPr>
              <w:pStyle w:val="ListParagraph"/>
              <w:numPr>
                <w:ilvl w:val="0"/>
                <w:numId w:val="20"/>
              </w:numPr>
              <w:ind w:left="547" w:hanging="425"/>
            </w:pPr>
            <w:r>
              <w:lastRenderedPageBreak/>
              <w:t xml:space="preserve">Of the </w:t>
            </w:r>
            <w:r w:rsidR="00603F99">
              <w:t>286</w:t>
            </w:r>
            <w:r>
              <w:t xml:space="preserve"> PAT sessions completed by 38 participants (me</w:t>
            </w:r>
            <w:r w:rsidR="00DA4C57">
              <w:t>dian</w:t>
            </w:r>
            <w:r>
              <w:t xml:space="preserve"> number of sessions </w:t>
            </w:r>
            <w:r w:rsidR="00603F99">
              <w:t>7</w:t>
            </w:r>
            <w:r>
              <w:t xml:space="preserve"> IQR 5,1</w:t>
            </w:r>
            <w:r w:rsidR="00603F99">
              <w:t>0</w:t>
            </w:r>
            <w:r>
              <w:t>) PAT was typically carried out for up to 5 minutes or a maximum of 90 pointing movements:</w:t>
            </w:r>
          </w:p>
          <w:p w14:paraId="60F42292" w14:textId="3E144903" w:rsidR="009505A0" w:rsidRDefault="009505A0" w:rsidP="00A017F6">
            <w:pPr>
              <w:pStyle w:val="ListParagraph"/>
              <w:numPr>
                <w:ilvl w:val="0"/>
                <w:numId w:val="20"/>
              </w:numPr>
              <w:ind w:left="547" w:hanging="425"/>
              <w:rPr>
                <w:rFonts w:cstheme="minorHAnsi"/>
              </w:rPr>
            </w:pPr>
            <w:r w:rsidRPr="00B91A7C">
              <w:rPr>
                <w:rFonts w:cstheme="minorHAnsi"/>
              </w:rPr>
              <w:lastRenderedPageBreak/>
              <w:t xml:space="preserve">There were </w:t>
            </w:r>
            <w:r w:rsidR="00626B40">
              <w:rPr>
                <w:rFonts w:cstheme="minorHAnsi"/>
              </w:rPr>
              <w:t xml:space="preserve">PAT </w:t>
            </w:r>
            <w:r w:rsidRPr="00B91A7C">
              <w:rPr>
                <w:rFonts w:cstheme="minorHAnsi"/>
              </w:rPr>
              <w:t xml:space="preserve">21 </w:t>
            </w:r>
            <w:r>
              <w:rPr>
                <w:rFonts w:cstheme="minorHAnsi"/>
              </w:rPr>
              <w:t xml:space="preserve">(7%) </w:t>
            </w:r>
            <w:r w:rsidRPr="00B91A7C">
              <w:rPr>
                <w:rFonts w:cstheme="minorHAnsi"/>
              </w:rPr>
              <w:t>sessions</w:t>
            </w:r>
            <w:r w:rsidR="00626B40">
              <w:rPr>
                <w:rFonts w:cstheme="minorHAnsi"/>
              </w:rPr>
              <w:t xml:space="preserve">, </w:t>
            </w:r>
            <w:r>
              <w:rPr>
                <w:rFonts w:cstheme="minorHAnsi"/>
              </w:rPr>
              <w:t>affecting</w:t>
            </w:r>
            <w:r w:rsidR="00626B40">
              <w:rPr>
                <w:rFonts w:cstheme="minorHAnsi"/>
              </w:rPr>
              <w:t xml:space="preserve"> 6 (16%) participants,</w:t>
            </w:r>
            <w:r w:rsidRPr="00B91A7C">
              <w:rPr>
                <w:rFonts w:cstheme="minorHAnsi"/>
              </w:rPr>
              <w:t xml:space="preserve"> where more than 90 pointing movements were completed, of which the median number was 103 (IQR:</w:t>
            </w:r>
            <w:r>
              <w:rPr>
                <w:rFonts w:cstheme="minorHAnsi"/>
              </w:rPr>
              <w:t xml:space="preserve"> </w:t>
            </w:r>
            <w:r w:rsidRPr="00B91A7C">
              <w:rPr>
                <w:rFonts w:cstheme="minorHAnsi"/>
              </w:rPr>
              <w:t>96, 107) and ranged from 91 to 133.</w:t>
            </w:r>
          </w:p>
          <w:p w14:paraId="00B9772E" w14:textId="59FC975B" w:rsidR="009505A0" w:rsidRPr="008F5A94" w:rsidRDefault="009505A0" w:rsidP="00A017F6">
            <w:pPr>
              <w:pStyle w:val="ListParagraph"/>
              <w:numPr>
                <w:ilvl w:val="0"/>
                <w:numId w:val="20"/>
              </w:numPr>
              <w:tabs>
                <w:tab w:val="left" w:pos="1118"/>
              </w:tabs>
              <w:ind w:left="547" w:hanging="425"/>
            </w:pPr>
            <w:r>
              <w:rPr>
                <w:rFonts w:cstheme="minorHAnsi"/>
              </w:rPr>
              <w:t>2</w:t>
            </w:r>
            <w:r w:rsidR="004367EE">
              <w:rPr>
                <w:rFonts w:cstheme="minorHAnsi"/>
              </w:rPr>
              <w:t xml:space="preserve"> PAT sessions (</w:t>
            </w:r>
            <w:r w:rsidR="00A017F6">
              <w:rPr>
                <w:rFonts w:cstheme="minorHAnsi"/>
              </w:rPr>
              <w:t>&lt;</w:t>
            </w:r>
            <w:r w:rsidR="004367EE">
              <w:rPr>
                <w:rFonts w:cstheme="minorHAnsi"/>
              </w:rPr>
              <w:t xml:space="preserve"> 1%), affecting 2</w:t>
            </w:r>
            <w:r>
              <w:rPr>
                <w:rFonts w:cstheme="minorHAnsi"/>
              </w:rPr>
              <w:t xml:space="preserve"> (5%)</w:t>
            </w:r>
            <w:r w:rsidRPr="00B91A7C">
              <w:rPr>
                <w:rFonts w:cstheme="minorHAnsi"/>
              </w:rPr>
              <w:t xml:space="preserve"> </w:t>
            </w:r>
            <w:r w:rsidR="00626B40" w:rsidRPr="00B91A7C">
              <w:rPr>
                <w:rFonts w:cstheme="minorHAnsi"/>
              </w:rPr>
              <w:t>participants</w:t>
            </w:r>
            <w:r w:rsidR="00626B40">
              <w:rPr>
                <w:rFonts w:cstheme="minorHAnsi"/>
              </w:rPr>
              <w:t xml:space="preserve"> </w:t>
            </w:r>
            <w:r w:rsidR="00626B40" w:rsidRPr="00B91A7C">
              <w:rPr>
                <w:rFonts w:cstheme="minorHAnsi"/>
              </w:rPr>
              <w:t>lasted</w:t>
            </w:r>
            <w:r w:rsidR="004367EE">
              <w:rPr>
                <w:rFonts w:cstheme="minorHAnsi"/>
              </w:rPr>
              <w:t xml:space="preserve"> longer than 5 minutes</w:t>
            </w:r>
            <w:r w:rsidRPr="00B91A7C">
              <w:rPr>
                <w:rFonts w:cstheme="minorHAnsi"/>
              </w:rPr>
              <w:t>. Neither was more than 10 seconds beyond the required 5 minutes</w:t>
            </w:r>
            <w:r>
              <w:rPr>
                <w:rFonts w:cstheme="minorHAnsi"/>
              </w:rPr>
              <w:t>.</w:t>
            </w:r>
          </w:p>
          <w:p w14:paraId="27880447" w14:textId="2B41C950" w:rsidR="008F5A94" w:rsidRDefault="008F5A94" w:rsidP="00A017F6">
            <w:pPr>
              <w:pStyle w:val="ListParagraph"/>
              <w:numPr>
                <w:ilvl w:val="0"/>
                <w:numId w:val="20"/>
              </w:numPr>
              <w:tabs>
                <w:tab w:val="left" w:pos="1118"/>
              </w:tabs>
              <w:ind w:left="547" w:hanging="425"/>
            </w:pPr>
            <w:r>
              <w:rPr>
                <w:rFonts w:cstheme="minorHAnsi"/>
              </w:rPr>
              <w:t xml:space="preserve">10 PAT sessions (3%) affecting 6 (16%) of participants did not complete a minimum of 90 </w:t>
            </w:r>
            <w:r w:rsidR="00686DA8">
              <w:rPr>
                <w:rFonts w:cstheme="minorHAnsi"/>
              </w:rPr>
              <w:t>pointing movements or 5 minutes of PAT.</w:t>
            </w:r>
            <w:r>
              <w:rPr>
                <w:rFonts w:cstheme="minorHAnsi"/>
              </w:rPr>
              <w:t xml:space="preserve"> </w:t>
            </w:r>
          </w:p>
          <w:p w14:paraId="45F5EEC5" w14:textId="3864DF7B" w:rsidR="005A4048" w:rsidRDefault="005A4048" w:rsidP="00D64608">
            <w:pPr>
              <w:pStyle w:val="ListParagraph"/>
              <w:numPr>
                <w:ilvl w:val="0"/>
                <w:numId w:val="20"/>
              </w:numPr>
              <w:ind w:left="547" w:hanging="425"/>
            </w:pPr>
            <w:r>
              <w:t xml:space="preserve"> 1 (3%) participant had 2 sessions</w:t>
            </w:r>
            <w:r w:rsidR="00686DA8">
              <w:t xml:space="preserve"> </w:t>
            </w:r>
            <w:r>
              <w:t>of PAT recorded on one day</w:t>
            </w:r>
          </w:p>
          <w:p w14:paraId="3E7917E7" w14:textId="5BB6D4FA" w:rsidR="005A4048" w:rsidRDefault="005A4048" w:rsidP="0090298C">
            <w:pPr>
              <w:pStyle w:val="ListParagraph"/>
              <w:numPr>
                <w:ilvl w:val="0"/>
                <w:numId w:val="20"/>
              </w:numPr>
              <w:ind w:left="547" w:hanging="425"/>
            </w:pPr>
            <w:r>
              <w:t>7 (18%)</w:t>
            </w:r>
            <w:r w:rsidR="00626B40">
              <w:t xml:space="preserve"> </w:t>
            </w:r>
            <w:r>
              <w:t>participants received PAT over a period of more than 3 weeks</w:t>
            </w:r>
          </w:p>
          <w:p w14:paraId="3DF50277" w14:textId="51324608" w:rsidR="000D6433" w:rsidRDefault="00516FE4" w:rsidP="00A017F6">
            <w:pPr>
              <w:pStyle w:val="ListParagraph"/>
              <w:numPr>
                <w:ilvl w:val="0"/>
                <w:numId w:val="20"/>
              </w:numPr>
              <w:ind w:left="547" w:hanging="425"/>
            </w:pPr>
            <w:r>
              <w:t xml:space="preserve">Blinkers were used with </w:t>
            </w:r>
            <w:r w:rsidR="00B91A7C">
              <w:t>the</w:t>
            </w:r>
            <w:r>
              <w:t xml:space="preserve"> prism glasses in all but 1 session</w:t>
            </w:r>
            <w:r w:rsidR="00686DA8">
              <w:t xml:space="preserve"> (&lt;1%) </w:t>
            </w:r>
            <w:r w:rsidR="00A35F41">
              <w:t>for one participant</w:t>
            </w:r>
            <w:r>
              <w:t>.</w:t>
            </w:r>
            <w:r w:rsidR="00B91A7C">
              <w:t xml:space="preserve"> </w:t>
            </w:r>
          </w:p>
          <w:p w14:paraId="69F9EEFA" w14:textId="0AA1340A" w:rsidR="00B91A7C" w:rsidRPr="00E51572" w:rsidRDefault="00B91A7C" w:rsidP="008B2CB9">
            <w:pPr>
              <w:pStyle w:val="ListParagraph"/>
              <w:rPr>
                <w:rFonts w:cstheme="minorHAnsi"/>
              </w:rPr>
            </w:pPr>
          </w:p>
        </w:tc>
      </w:tr>
    </w:tbl>
    <w:p w14:paraId="726B90FF" w14:textId="511116AF" w:rsidR="008B2CB9" w:rsidRDefault="00A9680E" w:rsidP="00D60DD7">
      <w:pPr>
        <w:tabs>
          <w:tab w:val="left" w:pos="7920"/>
        </w:tabs>
      </w:pPr>
      <w:r>
        <w:lastRenderedPageBreak/>
        <w:t xml:space="preserve"> </w:t>
      </w:r>
    </w:p>
    <w:p w14:paraId="45AB2584" w14:textId="77777777" w:rsidR="007E2723" w:rsidRDefault="007E2723" w:rsidP="008B2CB9">
      <w:pPr>
        <w:tabs>
          <w:tab w:val="left" w:pos="11880"/>
        </w:tabs>
        <w:rPr>
          <w:b/>
          <w:bCs/>
        </w:rPr>
      </w:pPr>
      <w:r w:rsidRPr="007E2723">
        <w:rPr>
          <w:b/>
          <w:bCs/>
        </w:rPr>
        <w:t>References</w:t>
      </w:r>
    </w:p>
    <w:p w14:paraId="51A66CEB" w14:textId="65662E0E" w:rsidR="00251E81" w:rsidRPr="00251E81" w:rsidRDefault="00251E81" w:rsidP="00251E81">
      <w:pPr>
        <w:pStyle w:val="ListParagraph"/>
        <w:numPr>
          <w:ilvl w:val="0"/>
          <w:numId w:val="22"/>
        </w:numPr>
      </w:pPr>
      <w:r w:rsidRPr="00251E81">
        <w:t xml:space="preserve">Rossetti, Y., Rode, G., Pisella, L., Farné, A., Li, L., Boisson, D., &amp; Perenin, M. T. Prism adaptation to a rightward optical deviation rehabilitates left hemispatial neglect. Nature, </w:t>
      </w:r>
      <w:r w:rsidR="00ED5BBE">
        <w:t>1998</w:t>
      </w:r>
      <w:r w:rsidR="002A1D15">
        <w:t xml:space="preserve">; </w:t>
      </w:r>
      <w:r w:rsidRPr="00251E81">
        <w:t>395(6698), 166–169. https://doi.org/10.1038/25988</w:t>
      </w:r>
    </w:p>
    <w:p w14:paraId="03A8CF2B" w14:textId="37C272A9" w:rsidR="00251E81" w:rsidRDefault="00251E81" w:rsidP="00FB5879">
      <w:pPr>
        <w:pStyle w:val="ListParagraph"/>
        <w:numPr>
          <w:ilvl w:val="0"/>
          <w:numId w:val="22"/>
        </w:numPr>
        <w:tabs>
          <w:tab w:val="left" w:pos="11880"/>
        </w:tabs>
      </w:pPr>
      <w:r w:rsidRPr="00251E81">
        <w:t>Jacquin-Courtois, S., O’Shea, J., Luaute, J., Pisella, L., Revol, P., Mizuno, K., &amp; Rode, G. Rehabilitation of spatial neglect by prism adaptation. A peculiar expansion of sensorimotor after-effects to spatial cognition. Neuroscience and Biobehavioral Reviews</w:t>
      </w:r>
      <w:r w:rsidR="00697B2A">
        <w:t>,</w:t>
      </w:r>
      <w:r w:rsidR="002A1D15">
        <w:t xml:space="preserve"> 201</w:t>
      </w:r>
      <w:r w:rsidR="00697B2A">
        <w:t>3;</w:t>
      </w:r>
      <w:r w:rsidRPr="00251E81">
        <w:t xml:space="preserve"> 37(4), 594–609. </w:t>
      </w:r>
      <w:hyperlink r:id="rId16" w:history="1">
        <w:r w:rsidRPr="00EC2446">
          <w:rPr>
            <w:rStyle w:val="Hyperlink"/>
          </w:rPr>
          <w:t>https://doi.org/http://dx.doi.org/10.1016/j.neubiorev.2013.02.007</w:t>
        </w:r>
      </w:hyperlink>
    </w:p>
    <w:p w14:paraId="3452DCD4" w14:textId="7A8AEB47" w:rsidR="00251E81" w:rsidRDefault="00251E81" w:rsidP="00E06667">
      <w:pPr>
        <w:pStyle w:val="ListParagraph"/>
        <w:numPr>
          <w:ilvl w:val="0"/>
          <w:numId w:val="22"/>
        </w:numPr>
        <w:tabs>
          <w:tab w:val="left" w:pos="11880"/>
        </w:tabs>
      </w:pPr>
      <w:r>
        <w:t>Redding, G. M., &amp; Wallace, B. Prism adaptation and unilateral neglect: Review and Analysis. Neuropsychologia</w:t>
      </w:r>
      <w:r w:rsidR="00E74C21">
        <w:t>, 2006:</w:t>
      </w:r>
      <w:r>
        <w:t xml:space="preserve"> 44, 1–20.</w:t>
      </w:r>
    </w:p>
    <w:p w14:paraId="3C335025" w14:textId="7CB304F0" w:rsidR="00251E81" w:rsidRDefault="00F61087" w:rsidP="00FB5879">
      <w:pPr>
        <w:pStyle w:val="ListParagraph"/>
        <w:numPr>
          <w:ilvl w:val="0"/>
          <w:numId w:val="22"/>
        </w:numPr>
        <w:tabs>
          <w:tab w:val="left" w:pos="11880"/>
        </w:tabs>
      </w:pPr>
      <w:r w:rsidRPr="00F61087">
        <w:t>Facchin A, Bultitude JH, Mornati G, Peverelli M, Daini R</w:t>
      </w:r>
      <w:r w:rsidR="00350988">
        <w:t>,</w:t>
      </w:r>
      <w:r w:rsidRPr="00F61087">
        <w:t xml:space="preserve"> A comparison of prism adaptation with terminal versus concurrent exposure on sensorimotor changes and spatial neglect, Neuropsychological Rehabilitation</w:t>
      </w:r>
      <w:r w:rsidR="003D3927">
        <w:t>, 2020</w:t>
      </w:r>
      <w:r w:rsidR="00F91E08">
        <w:t>;</w:t>
      </w:r>
      <w:r w:rsidRPr="00F61087">
        <w:t xml:space="preserve"> 30:4, 613-640, DOI: 10.1080/09602011.2018.1484374</w:t>
      </w:r>
    </w:p>
    <w:p w14:paraId="7AD16FA8" w14:textId="5E99BA08" w:rsidR="00E71B18" w:rsidRPr="0027120C" w:rsidRDefault="00E71B18" w:rsidP="00FB5879">
      <w:pPr>
        <w:pStyle w:val="ListParagraph"/>
        <w:numPr>
          <w:ilvl w:val="0"/>
          <w:numId w:val="22"/>
        </w:numPr>
        <w:tabs>
          <w:tab w:val="left" w:pos="11880"/>
        </w:tabs>
      </w:pPr>
      <w:r w:rsidRPr="00E71B18">
        <w:t>Turton AJ, O’Leary K, Gabb J, Woodward R, Gilchrist ID, A single blinded randomized controlled pilot trial of prism adaptation for improving self-care in stroke patients with neglect, Neuropsychological Rehabilitation, 2010; 20:180-96,</w:t>
      </w:r>
    </w:p>
    <w:sectPr w:rsidR="00E71B18" w:rsidRPr="0027120C" w:rsidSect="007D4095">
      <w:headerReference w:type="default" r:id="rId17"/>
      <w:footerReference w:type="default" r:id="rId18"/>
      <w:headerReference w:type="first" r:id="rId19"/>
      <w:footnotePr>
        <w:numFmt w:val="lowerLetter"/>
      </w:footnotePr>
      <w:pgSz w:w="16838" w:h="11906" w:orient="landscape"/>
      <w:pgMar w:top="284" w:right="1440" w:bottom="1440" w:left="1440" w:header="263"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BE817B" w14:textId="77777777" w:rsidR="00912F9F" w:rsidRDefault="00912F9F">
      <w:pPr>
        <w:spacing w:after="0" w:line="240" w:lineRule="auto"/>
      </w:pPr>
      <w:r>
        <w:separator/>
      </w:r>
    </w:p>
  </w:endnote>
  <w:endnote w:type="continuationSeparator" w:id="0">
    <w:p w14:paraId="17C45790" w14:textId="77777777" w:rsidR="00912F9F" w:rsidRDefault="00912F9F">
      <w:pPr>
        <w:spacing w:after="0" w:line="240" w:lineRule="auto"/>
      </w:pPr>
      <w:r>
        <w:continuationSeparator/>
      </w:r>
    </w:p>
  </w:endnote>
  <w:endnote w:type="continuationNotice" w:id="1">
    <w:p w14:paraId="1280DD16" w14:textId="77777777" w:rsidR="00912F9F" w:rsidRDefault="00912F9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ook w:val="04A0" w:firstRow="1" w:lastRow="0" w:firstColumn="1" w:lastColumn="0" w:noHBand="0" w:noVBand="1"/>
    </w:tblPr>
    <w:tblGrid>
      <w:gridCol w:w="4652"/>
      <w:gridCol w:w="4653"/>
      <w:gridCol w:w="4653"/>
    </w:tblGrid>
    <w:tr w:rsidR="376954BF" w14:paraId="622F9FE9" w14:textId="77777777" w:rsidTr="376954BF">
      <w:tc>
        <w:tcPr>
          <w:tcW w:w="4653" w:type="dxa"/>
        </w:tcPr>
        <w:p w14:paraId="2272694D" w14:textId="4A6C2399" w:rsidR="376954BF" w:rsidRDefault="376954BF" w:rsidP="376954BF">
          <w:pPr>
            <w:pStyle w:val="Header"/>
            <w:ind w:left="-115"/>
          </w:pPr>
        </w:p>
      </w:tc>
      <w:tc>
        <w:tcPr>
          <w:tcW w:w="4653" w:type="dxa"/>
        </w:tcPr>
        <w:p w14:paraId="76138693" w14:textId="53CCFB93" w:rsidR="376954BF" w:rsidRDefault="376954BF" w:rsidP="376954BF">
          <w:pPr>
            <w:pStyle w:val="Header"/>
            <w:jc w:val="center"/>
          </w:pPr>
        </w:p>
      </w:tc>
      <w:tc>
        <w:tcPr>
          <w:tcW w:w="4653" w:type="dxa"/>
        </w:tcPr>
        <w:p w14:paraId="64A9A916" w14:textId="7E162DAF" w:rsidR="376954BF" w:rsidRDefault="376954BF" w:rsidP="376954BF">
          <w:pPr>
            <w:pStyle w:val="Header"/>
            <w:ind w:right="-115"/>
            <w:jc w:val="right"/>
          </w:pPr>
        </w:p>
      </w:tc>
    </w:tr>
  </w:tbl>
  <w:p w14:paraId="79B1F9C9" w14:textId="5E2CFA73" w:rsidR="376954BF" w:rsidRDefault="376954BF" w:rsidP="376954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32ADAA" w14:textId="77777777" w:rsidR="00912F9F" w:rsidRDefault="00912F9F">
      <w:pPr>
        <w:spacing w:after="0" w:line="240" w:lineRule="auto"/>
      </w:pPr>
      <w:r>
        <w:separator/>
      </w:r>
    </w:p>
  </w:footnote>
  <w:footnote w:type="continuationSeparator" w:id="0">
    <w:p w14:paraId="3097CCC9" w14:textId="77777777" w:rsidR="00912F9F" w:rsidRDefault="00912F9F">
      <w:pPr>
        <w:spacing w:after="0" w:line="240" w:lineRule="auto"/>
      </w:pPr>
      <w:r>
        <w:continuationSeparator/>
      </w:r>
    </w:p>
  </w:footnote>
  <w:footnote w:type="continuationNotice" w:id="1">
    <w:p w14:paraId="4825A4EE" w14:textId="77777777" w:rsidR="00912F9F" w:rsidRDefault="00912F9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ook w:val="04A0" w:firstRow="1" w:lastRow="0" w:firstColumn="1" w:lastColumn="0" w:noHBand="0" w:noVBand="1"/>
    </w:tblPr>
    <w:tblGrid>
      <w:gridCol w:w="4652"/>
      <w:gridCol w:w="4653"/>
      <w:gridCol w:w="4653"/>
    </w:tblGrid>
    <w:tr w:rsidR="376954BF" w14:paraId="44C09139" w14:textId="77777777" w:rsidTr="007D4095">
      <w:tc>
        <w:tcPr>
          <w:tcW w:w="4652" w:type="dxa"/>
        </w:tcPr>
        <w:p w14:paraId="0B85536C" w14:textId="1738D61D" w:rsidR="376954BF" w:rsidRDefault="376954BF" w:rsidP="376954BF">
          <w:pPr>
            <w:pStyle w:val="Header"/>
            <w:ind w:left="-115"/>
          </w:pPr>
        </w:p>
      </w:tc>
      <w:tc>
        <w:tcPr>
          <w:tcW w:w="4653" w:type="dxa"/>
        </w:tcPr>
        <w:p w14:paraId="4D34FB2C" w14:textId="2A833973" w:rsidR="376954BF" w:rsidRDefault="376954BF" w:rsidP="376954BF">
          <w:pPr>
            <w:pStyle w:val="Header"/>
            <w:jc w:val="center"/>
          </w:pPr>
        </w:p>
      </w:tc>
      <w:tc>
        <w:tcPr>
          <w:tcW w:w="4653" w:type="dxa"/>
        </w:tcPr>
        <w:p w14:paraId="0BF6D304" w14:textId="01D3B18E" w:rsidR="376954BF" w:rsidRDefault="376954BF" w:rsidP="376954BF">
          <w:pPr>
            <w:pStyle w:val="Header"/>
            <w:ind w:right="-115"/>
            <w:jc w:val="right"/>
          </w:pPr>
        </w:p>
      </w:tc>
    </w:tr>
  </w:tbl>
  <w:p w14:paraId="2BDCD1C7" w14:textId="23728CB1" w:rsidR="376954BF" w:rsidRDefault="376954BF" w:rsidP="007D409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46C54D" w14:textId="12EBA937" w:rsidR="007D4095" w:rsidRPr="007D4095" w:rsidRDefault="007D4095" w:rsidP="007D4095">
    <w:pPr>
      <w:pStyle w:val="Header"/>
      <w:tabs>
        <w:tab w:val="clear" w:pos="4680"/>
        <w:tab w:val="clear" w:pos="9360"/>
        <w:tab w:val="left" w:pos="5964"/>
      </w:tabs>
    </w:pPr>
    <w:r>
      <w:rPr>
        <w:noProof/>
        <w:lang w:eastAsia="en-GB"/>
      </w:rPr>
      <w:drawing>
        <wp:anchor distT="0" distB="0" distL="114300" distR="114300" simplePos="0" relativeHeight="251659264" behindDoc="0" locked="0" layoutInCell="1" allowOverlap="1" wp14:anchorId="0E3CB89B" wp14:editId="6ADB1DF9">
          <wp:simplePos x="0" y="0"/>
          <wp:positionH relativeFrom="column">
            <wp:posOffset>2423160</wp:posOffset>
          </wp:positionH>
          <wp:positionV relativeFrom="paragraph">
            <wp:posOffset>167005</wp:posOffset>
          </wp:positionV>
          <wp:extent cx="5911850" cy="1049020"/>
          <wp:effectExtent l="0" t="0" r="0" b="0"/>
          <wp:wrapSquare wrapText="bothSides"/>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
                    <a:extLst>
                      <a:ext uri="{28A0092B-C50C-407E-A947-70E740481C1C}">
                        <a14:useLocalDpi xmlns:a14="http://schemas.microsoft.com/office/drawing/2010/main" val="0"/>
                      </a:ext>
                    </a:extLst>
                  </a:blip>
                  <a:srcRect l="48795" t="28818" r="1268" b="40285"/>
                  <a:stretch/>
                </pic:blipFill>
                <pic:spPr bwMode="auto">
                  <a:xfrm>
                    <a:off x="0" y="0"/>
                    <a:ext cx="5911850" cy="104902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noProof/>
        <w:lang w:eastAsia="en-GB"/>
      </w:rPr>
      <w:drawing>
        <wp:inline distT="0" distB="0" distL="0" distR="0" wp14:anchorId="668AECB9" wp14:editId="7AA86453">
          <wp:extent cx="1379220" cy="137922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PATIAL final logo.jpg"/>
                  <pic:cNvPicPr/>
                </pic:nvPicPr>
                <pic:blipFill>
                  <a:blip r:embed="rId2">
                    <a:extLst>
                      <a:ext uri="{28A0092B-C50C-407E-A947-70E740481C1C}">
                        <a14:useLocalDpi xmlns:a14="http://schemas.microsoft.com/office/drawing/2010/main" val="0"/>
                      </a:ext>
                    </a:extLst>
                  </a:blip>
                  <a:stretch>
                    <a:fillRect/>
                  </a:stretch>
                </pic:blipFill>
                <pic:spPr>
                  <a:xfrm>
                    <a:off x="0" y="0"/>
                    <a:ext cx="1379220" cy="1379220"/>
                  </a:xfrm>
                  <a:prstGeom prst="rect">
                    <a:avLst/>
                  </a:prstGeom>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15B04"/>
    <w:multiLevelType w:val="hybridMultilevel"/>
    <w:tmpl w:val="FAC6046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7AE5633"/>
    <w:multiLevelType w:val="hybridMultilevel"/>
    <w:tmpl w:val="6058A8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997BC2"/>
    <w:multiLevelType w:val="hybridMultilevel"/>
    <w:tmpl w:val="0FC0BD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B322C9"/>
    <w:multiLevelType w:val="hybridMultilevel"/>
    <w:tmpl w:val="826E3D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6624035"/>
    <w:multiLevelType w:val="hybridMultilevel"/>
    <w:tmpl w:val="C3482FBC"/>
    <w:lvl w:ilvl="0" w:tplc="970AE690">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298349F7"/>
    <w:multiLevelType w:val="hybridMultilevel"/>
    <w:tmpl w:val="B9544EF2"/>
    <w:lvl w:ilvl="0" w:tplc="FB0A46C8">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FFB6EAD"/>
    <w:multiLevelType w:val="hybridMultilevel"/>
    <w:tmpl w:val="5B5C5BD2"/>
    <w:lvl w:ilvl="0" w:tplc="08090003">
      <w:start w:val="1"/>
      <w:numFmt w:val="bullet"/>
      <w:lvlText w:val="o"/>
      <w:lvlJc w:val="left"/>
      <w:pPr>
        <w:ind w:left="720" w:hanging="360"/>
      </w:pPr>
      <w:rPr>
        <w:rFonts w:ascii="Courier New" w:hAnsi="Courier New" w:cs="Courier New"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49D3A53"/>
    <w:multiLevelType w:val="hybridMultilevel"/>
    <w:tmpl w:val="5E5C5ABC"/>
    <w:lvl w:ilvl="0" w:tplc="B69C0C90">
      <w:start w:val="7"/>
      <w:numFmt w:val="decimal"/>
      <w:lvlText w:val="%1."/>
      <w:lvlJc w:val="left"/>
      <w:pPr>
        <w:ind w:left="144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7561FCF"/>
    <w:multiLevelType w:val="hybridMultilevel"/>
    <w:tmpl w:val="A2BEEB68"/>
    <w:lvl w:ilvl="0" w:tplc="970AE69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7E05B6B"/>
    <w:multiLevelType w:val="hybridMultilevel"/>
    <w:tmpl w:val="9D0412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AA62990"/>
    <w:multiLevelType w:val="hybridMultilevel"/>
    <w:tmpl w:val="0B7AB3A0"/>
    <w:lvl w:ilvl="0" w:tplc="F22C3D9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D662900"/>
    <w:multiLevelType w:val="hybridMultilevel"/>
    <w:tmpl w:val="0B1464D4"/>
    <w:lvl w:ilvl="0" w:tplc="0809000F">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EED4714"/>
    <w:multiLevelType w:val="hybridMultilevel"/>
    <w:tmpl w:val="F5DA56EC"/>
    <w:lvl w:ilvl="0" w:tplc="970AE690">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05B1A94"/>
    <w:multiLevelType w:val="hybridMultilevel"/>
    <w:tmpl w:val="A1D4C034"/>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1E40249"/>
    <w:multiLevelType w:val="hybridMultilevel"/>
    <w:tmpl w:val="3CE0D2E2"/>
    <w:lvl w:ilvl="0" w:tplc="A48E82EE">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5B56466"/>
    <w:multiLevelType w:val="hybridMultilevel"/>
    <w:tmpl w:val="A394E8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048236C"/>
    <w:multiLevelType w:val="hybridMultilevel"/>
    <w:tmpl w:val="594AFB14"/>
    <w:lvl w:ilvl="0" w:tplc="3DBA6666">
      <w:start w:val="1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2A656EE"/>
    <w:multiLevelType w:val="hybridMultilevel"/>
    <w:tmpl w:val="5B064D0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633D7213"/>
    <w:multiLevelType w:val="hybridMultilevel"/>
    <w:tmpl w:val="235286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55237A0"/>
    <w:multiLevelType w:val="hybridMultilevel"/>
    <w:tmpl w:val="51F6E044"/>
    <w:lvl w:ilvl="0" w:tplc="B69C0C90">
      <w:start w:val="7"/>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0" w15:restartNumberingAfterBreak="0">
    <w:nsid w:val="69E00101"/>
    <w:multiLevelType w:val="hybridMultilevel"/>
    <w:tmpl w:val="B7A8322E"/>
    <w:lvl w:ilvl="0" w:tplc="3DBA6666">
      <w:start w:val="1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FA67A47"/>
    <w:multiLevelType w:val="hybridMultilevel"/>
    <w:tmpl w:val="82965B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6B55BD0"/>
    <w:multiLevelType w:val="hybridMultilevel"/>
    <w:tmpl w:val="228A91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77F270A"/>
    <w:multiLevelType w:val="hybridMultilevel"/>
    <w:tmpl w:val="DE24B082"/>
    <w:lvl w:ilvl="0" w:tplc="08090001">
      <w:start w:val="1"/>
      <w:numFmt w:val="bullet"/>
      <w:lvlText w:val=""/>
      <w:lvlJc w:val="left"/>
      <w:pPr>
        <w:ind w:left="720" w:hanging="360"/>
      </w:pPr>
      <w:rPr>
        <w:rFonts w:ascii="Symbol" w:hAnsi="Symbol" w:hint="default"/>
      </w:rPr>
    </w:lvl>
    <w:lvl w:ilvl="1" w:tplc="026C455C">
      <w:numFmt w:val="bullet"/>
      <w:lvlText w:val="•"/>
      <w:lvlJc w:val="left"/>
      <w:pPr>
        <w:ind w:left="1800" w:hanging="72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B8A3F54"/>
    <w:multiLevelType w:val="hybridMultilevel"/>
    <w:tmpl w:val="EEF8279A"/>
    <w:lvl w:ilvl="0" w:tplc="491C30F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EF97229"/>
    <w:multiLevelType w:val="hybridMultilevel"/>
    <w:tmpl w:val="97E22A48"/>
    <w:lvl w:ilvl="0" w:tplc="BE24F5A0">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0"/>
  </w:num>
  <w:num w:numId="2">
    <w:abstractNumId w:val="15"/>
  </w:num>
  <w:num w:numId="3">
    <w:abstractNumId w:val="11"/>
  </w:num>
  <w:num w:numId="4">
    <w:abstractNumId w:val="25"/>
  </w:num>
  <w:num w:numId="5">
    <w:abstractNumId w:val="21"/>
  </w:num>
  <w:num w:numId="6">
    <w:abstractNumId w:val="8"/>
  </w:num>
  <w:num w:numId="7">
    <w:abstractNumId w:val="12"/>
  </w:num>
  <w:num w:numId="8">
    <w:abstractNumId w:val="4"/>
  </w:num>
  <w:num w:numId="9">
    <w:abstractNumId w:val="0"/>
  </w:num>
  <w:num w:numId="10">
    <w:abstractNumId w:val="18"/>
  </w:num>
  <w:num w:numId="11">
    <w:abstractNumId w:val="23"/>
  </w:num>
  <w:num w:numId="12">
    <w:abstractNumId w:val="3"/>
  </w:num>
  <w:num w:numId="13">
    <w:abstractNumId w:val="9"/>
  </w:num>
  <w:num w:numId="14">
    <w:abstractNumId w:val="1"/>
  </w:num>
  <w:num w:numId="15">
    <w:abstractNumId w:val="5"/>
  </w:num>
  <w:num w:numId="16">
    <w:abstractNumId w:val="20"/>
  </w:num>
  <w:num w:numId="17">
    <w:abstractNumId w:val="16"/>
  </w:num>
  <w:num w:numId="18">
    <w:abstractNumId w:val="13"/>
  </w:num>
  <w:num w:numId="19">
    <w:abstractNumId w:val="6"/>
  </w:num>
  <w:num w:numId="20">
    <w:abstractNumId w:val="2"/>
  </w:num>
  <w:num w:numId="21">
    <w:abstractNumId w:val="17"/>
  </w:num>
  <w:num w:numId="22">
    <w:abstractNumId w:val="24"/>
  </w:num>
  <w:num w:numId="23">
    <w:abstractNumId w:val="19"/>
  </w:num>
  <w:num w:numId="24">
    <w:abstractNumId w:val="22"/>
  </w:num>
  <w:num w:numId="25">
    <w:abstractNumId w:val="7"/>
  </w:num>
  <w:num w:numId="2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hdrShapeDefaults>
    <o:shapedefaults v:ext="edit" spidmax="10241"/>
  </w:hdrShapeDefaults>
  <w:footnotePr>
    <w:numFmt w:val="lowerLette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680E"/>
    <w:rsid w:val="0000144B"/>
    <w:rsid w:val="000109EA"/>
    <w:rsid w:val="000113B8"/>
    <w:rsid w:val="00017188"/>
    <w:rsid w:val="00022343"/>
    <w:rsid w:val="0003644F"/>
    <w:rsid w:val="0004151D"/>
    <w:rsid w:val="000645F9"/>
    <w:rsid w:val="000662A5"/>
    <w:rsid w:val="00090FC6"/>
    <w:rsid w:val="00093B12"/>
    <w:rsid w:val="00094DD6"/>
    <w:rsid w:val="00097F83"/>
    <w:rsid w:val="000C6C7F"/>
    <w:rsid w:val="000D6433"/>
    <w:rsid w:val="000F6BFC"/>
    <w:rsid w:val="00105BB9"/>
    <w:rsid w:val="00114A1F"/>
    <w:rsid w:val="00117B3B"/>
    <w:rsid w:val="00120C6E"/>
    <w:rsid w:val="00125077"/>
    <w:rsid w:val="00132E1B"/>
    <w:rsid w:val="001548E4"/>
    <w:rsid w:val="001610F8"/>
    <w:rsid w:val="001612E8"/>
    <w:rsid w:val="001856B8"/>
    <w:rsid w:val="00192CC9"/>
    <w:rsid w:val="00194BA9"/>
    <w:rsid w:val="001B125D"/>
    <w:rsid w:val="001B6C73"/>
    <w:rsid w:val="001F2CBE"/>
    <w:rsid w:val="00211161"/>
    <w:rsid w:val="00213302"/>
    <w:rsid w:val="002170A7"/>
    <w:rsid w:val="00223CE6"/>
    <w:rsid w:val="002250A5"/>
    <w:rsid w:val="00227CCA"/>
    <w:rsid w:val="002305A1"/>
    <w:rsid w:val="00237652"/>
    <w:rsid w:val="002442C5"/>
    <w:rsid w:val="00250662"/>
    <w:rsid w:val="00251BD1"/>
    <w:rsid w:val="00251E81"/>
    <w:rsid w:val="0026029A"/>
    <w:rsid w:val="00260BE1"/>
    <w:rsid w:val="00270A9A"/>
    <w:rsid w:val="0027120C"/>
    <w:rsid w:val="00274703"/>
    <w:rsid w:val="00277EDD"/>
    <w:rsid w:val="00283021"/>
    <w:rsid w:val="00291575"/>
    <w:rsid w:val="002A1D15"/>
    <w:rsid w:val="002A1E7A"/>
    <w:rsid w:val="002A2AD2"/>
    <w:rsid w:val="002C7D68"/>
    <w:rsid w:val="002D0B1F"/>
    <w:rsid w:val="002D2FDC"/>
    <w:rsid w:val="002E34A3"/>
    <w:rsid w:val="00317070"/>
    <w:rsid w:val="0033048F"/>
    <w:rsid w:val="00330AA4"/>
    <w:rsid w:val="00332487"/>
    <w:rsid w:val="0033483B"/>
    <w:rsid w:val="00336D04"/>
    <w:rsid w:val="00337015"/>
    <w:rsid w:val="003374E8"/>
    <w:rsid w:val="00350988"/>
    <w:rsid w:val="00352C7B"/>
    <w:rsid w:val="00353E61"/>
    <w:rsid w:val="00360958"/>
    <w:rsid w:val="00363AF5"/>
    <w:rsid w:val="0036411A"/>
    <w:rsid w:val="00365454"/>
    <w:rsid w:val="00373A5A"/>
    <w:rsid w:val="00382318"/>
    <w:rsid w:val="003A7329"/>
    <w:rsid w:val="003B41EE"/>
    <w:rsid w:val="003B6847"/>
    <w:rsid w:val="003B6E51"/>
    <w:rsid w:val="003C12F8"/>
    <w:rsid w:val="003C2635"/>
    <w:rsid w:val="003C29FB"/>
    <w:rsid w:val="003C77C6"/>
    <w:rsid w:val="003C7BA7"/>
    <w:rsid w:val="003D3927"/>
    <w:rsid w:val="003F5258"/>
    <w:rsid w:val="00401497"/>
    <w:rsid w:val="004029E0"/>
    <w:rsid w:val="00407BBB"/>
    <w:rsid w:val="00431AD1"/>
    <w:rsid w:val="004347F4"/>
    <w:rsid w:val="004367EE"/>
    <w:rsid w:val="00436B4F"/>
    <w:rsid w:val="004372B3"/>
    <w:rsid w:val="004548AF"/>
    <w:rsid w:val="00456CD2"/>
    <w:rsid w:val="00460E55"/>
    <w:rsid w:val="00463F23"/>
    <w:rsid w:val="00471980"/>
    <w:rsid w:val="00475872"/>
    <w:rsid w:val="00475A7B"/>
    <w:rsid w:val="004830B0"/>
    <w:rsid w:val="00483350"/>
    <w:rsid w:val="00485435"/>
    <w:rsid w:val="00486810"/>
    <w:rsid w:val="004B4699"/>
    <w:rsid w:val="004B530A"/>
    <w:rsid w:val="004C04E3"/>
    <w:rsid w:val="004D1AF0"/>
    <w:rsid w:val="004D3AA0"/>
    <w:rsid w:val="004E1D20"/>
    <w:rsid w:val="004F0970"/>
    <w:rsid w:val="004F12F2"/>
    <w:rsid w:val="004F7263"/>
    <w:rsid w:val="00500772"/>
    <w:rsid w:val="005027D7"/>
    <w:rsid w:val="00516FE4"/>
    <w:rsid w:val="00525884"/>
    <w:rsid w:val="005319B5"/>
    <w:rsid w:val="00532C37"/>
    <w:rsid w:val="00534481"/>
    <w:rsid w:val="00542D9A"/>
    <w:rsid w:val="00550E19"/>
    <w:rsid w:val="00565043"/>
    <w:rsid w:val="00566EE5"/>
    <w:rsid w:val="005A4048"/>
    <w:rsid w:val="005A4A7A"/>
    <w:rsid w:val="005A6327"/>
    <w:rsid w:val="005A7CB9"/>
    <w:rsid w:val="005C463A"/>
    <w:rsid w:val="005D5EFF"/>
    <w:rsid w:val="00602189"/>
    <w:rsid w:val="00603F99"/>
    <w:rsid w:val="00604C6B"/>
    <w:rsid w:val="00611331"/>
    <w:rsid w:val="006138DB"/>
    <w:rsid w:val="00626B40"/>
    <w:rsid w:val="00644925"/>
    <w:rsid w:val="00670E0E"/>
    <w:rsid w:val="00686DA8"/>
    <w:rsid w:val="00694930"/>
    <w:rsid w:val="00696F26"/>
    <w:rsid w:val="00697B2A"/>
    <w:rsid w:val="006A1B68"/>
    <w:rsid w:val="006B79D0"/>
    <w:rsid w:val="006C0B47"/>
    <w:rsid w:val="006C530B"/>
    <w:rsid w:val="006D34F8"/>
    <w:rsid w:val="006E313A"/>
    <w:rsid w:val="006E4DD4"/>
    <w:rsid w:val="00705D4A"/>
    <w:rsid w:val="0071295C"/>
    <w:rsid w:val="0071403E"/>
    <w:rsid w:val="00734DFA"/>
    <w:rsid w:val="00737288"/>
    <w:rsid w:val="00743EB7"/>
    <w:rsid w:val="00746AB6"/>
    <w:rsid w:val="007557BB"/>
    <w:rsid w:val="0076282E"/>
    <w:rsid w:val="00765916"/>
    <w:rsid w:val="00770532"/>
    <w:rsid w:val="00776CDD"/>
    <w:rsid w:val="00786EC1"/>
    <w:rsid w:val="0079376A"/>
    <w:rsid w:val="007A7B05"/>
    <w:rsid w:val="007B0F63"/>
    <w:rsid w:val="007B7405"/>
    <w:rsid w:val="007C41A5"/>
    <w:rsid w:val="007D4095"/>
    <w:rsid w:val="007E2723"/>
    <w:rsid w:val="007E2C1B"/>
    <w:rsid w:val="00813227"/>
    <w:rsid w:val="00814191"/>
    <w:rsid w:val="00814A53"/>
    <w:rsid w:val="0082329C"/>
    <w:rsid w:val="00823713"/>
    <w:rsid w:val="00827594"/>
    <w:rsid w:val="00830189"/>
    <w:rsid w:val="00837368"/>
    <w:rsid w:val="00837E73"/>
    <w:rsid w:val="00853330"/>
    <w:rsid w:val="008808CB"/>
    <w:rsid w:val="00892D7B"/>
    <w:rsid w:val="008A6351"/>
    <w:rsid w:val="008B2CB9"/>
    <w:rsid w:val="008B358D"/>
    <w:rsid w:val="008B52BB"/>
    <w:rsid w:val="008D0389"/>
    <w:rsid w:val="008D48AB"/>
    <w:rsid w:val="008E1830"/>
    <w:rsid w:val="008F5A94"/>
    <w:rsid w:val="0090298C"/>
    <w:rsid w:val="00912005"/>
    <w:rsid w:val="00912F9F"/>
    <w:rsid w:val="00917029"/>
    <w:rsid w:val="00920CBD"/>
    <w:rsid w:val="00926600"/>
    <w:rsid w:val="00926C97"/>
    <w:rsid w:val="00926CA2"/>
    <w:rsid w:val="009309D5"/>
    <w:rsid w:val="00931815"/>
    <w:rsid w:val="00941602"/>
    <w:rsid w:val="00944ACF"/>
    <w:rsid w:val="00944B52"/>
    <w:rsid w:val="009505A0"/>
    <w:rsid w:val="00955C62"/>
    <w:rsid w:val="00964F75"/>
    <w:rsid w:val="009704D3"/>
    <w:rsid w:val="00970E9A"/>
    <w:rsid w:val="009732A4"/>
    <w:rsid w:val="009773C0"/>
    <w:rsid w:val="009879B7"/>
    <w:rsid w:val="00995FFD"/>
    <w:rsid w:val="00997628"/>
    <w:rsid w:val="009A31C9"/>
    <w:rsid w:val="009B1CBF"/>
    <w:rsid w:val="009C00BE"/>
    <w:rsid w:val="009D59C2"/>
    <w:rsid w:val="00A017F6"/>
    <w:rsid w:val="00A339B9"/>
    <w:rsid w:val="00A35F41"/>
    <w:rsid w:val="00A42448"/>
    <w:rsid w:val="00A42E8B"/>
    <w:rsid w:val="00A460C9"/>
    <w:rsid w:val="00A77366"/>
    <w:rsid w:val="00A83249"/>
    <w:rsid w:val="00A843EF"/>
    <w:rsid w:val="00A854EC"/>
    <w:rsid w:val="00A91CEF"/>
    <w:rsid w:val="00A92912"/>
    <w:rsid w:val="00A9680E"/>
    <w:rsid w:val="00AB6001"/>
    <w:rsid w:val="00AB753F"/>
    <w:rsid w:val="00AD5B13"/>
    <w:rsid w:val="00AD6E5D"/>
    <w:rsid w:val="00AE1FEA"/>
    <w:rsid w:val="00AE3449"/>
    <w:rsid w:val="00AF0305"/>
    <w:rsid w:val="00B02D02"/>
    <w:rsid w:val="00B250CB"/>
    <w:rsid w:val="00B25C64"/>
    <w:rsid w:val="00B3622E"/>
    <w:rsid w:val="00B433E1"/>
    <w:rsid w:val="00B452C3"/>
    <w:rsid w:val="00B53887"/>
    <w:rsid w:val="00B64B3A"/>
    <w:rsid w:val="00B736C8"/>
    <w:rsid w:val="00B77ACF"/>
    <w:rsid w:val="00B85804"/>
    <w:rsid w:val="00B860FF"/>
    <w:rsid w:val="00B861CF"/>
    <w:rsid w:val="00B91A7C"/>
    <w:rsid w:val="00BA1BBC"/>
    <w:rsid w:val="00BA3CF5"/>
    <w:rsid w:val="00BA5D17"/>
    <w:rsid w:val="00BA6EE5"/>
    <w:rsid w:val="00BB0CAF"/>
    <w:rsid w:val="00BC5C61"/>
    <w:rsid w:val="00BD75A6"/>
    <w:rsid w:val="00BE5DC8"/>
    <w:rsid w:val="00C029B2"/>
    <w:rsid w:val="00C16933"/>
    <w:rsid w:val="00C50D88"/>
    <w:rsid w:val="00C53A4F"/>
    <w:rsid w:val="00C90C5C"/>
    <w:rsid w:val="00C94872"/>
    <w:rsid w:val="00CA33C2"/>
    <w:rsid w:val="00CA5FDC"/>
    <w:rsid w:val="00CB020D"/>
    <w:rsid w:val="00CD12CE"/>
    <w:rsid w:val="00CD1831"/>
    <w:rsid w:val="00CD2C4B"/>
    <w:rsid w:val="00CE33D1"/>
    <w:rsid w:val="00CE5D32"/>
    <w:rsid w:val="00CF1C81"/>
    <w:rsid w:val="00CF397C"/>
    <w:rsid w:val="00D03E13"/>
    <w:rsid w:val="00D109C7"/>
    <w:rsid w:val="00D10E81"/>
    <w:rsid w:val="00D17FEB"/>
    <w:rsid w:val="00D2396B"/>
    <w:rsid w:val="00D26E78"/>
    <w:rsid w:val="00D3110F"/>
    <w:rsid w:val="00D40198"/>
    <w:rsid w:val="00D51D2E"/>
    <w:rsid w:val="00D6093C"/>
    <w:rsid w:val="00D60DD7"/>
    <w:rsid w:val="00D6256E"/>
    <w:rsid w:val="00D64608"/>
    <w:rsid w:val="00D71DCB"/>
    <w:rsid w:val="00D75313"/>
    <w:rsid w:val="00D77CF8"/>
    <w:rsid w:val="00DA1EE1"/>
    <w:rsid w:val="00DA4C57"/>
    <w:rsid w:val="00DC1C76"/>
    <w:rsid w:val="00DD0F2A"/>
    <w:rsid w:val="00DD5417"/>
    <w:rsid w:val="00DE3928"/>
    <w:rsid w:val="00DE6336"/>
    <w:rsid w:val="00DF061B"/>
    <w:rsid w:val="00DF2510"/>
    <w:rsid w:val="00DF6282"/>
    <w:rsid w:val="00E06667"/>
    <w:rsid w:val="00E10F0E"/>
    <w:rsid w:val="00E202D6"/>
    <w:rsid w:val="00E2094A"/>
    <w:rsid w:val="00E2195B"/>
    <w:rsid w:val="00E231CC"/>
    <w:rsid w:val="00E24462"/>
    <w:rsid w:val="00E2671D"/>
    <w:rsid w:val="00E26FF8"/>
    <w:rsid w:val="00E3639B"/>
    <w:rsid w:val="00E41D37"/>
    <w:rsid w:val="00E51572"/>
    <w:rsid w:val="00E63CBD"/>
    <w:rsid w:val="00E71531"/>
    <w:rsid w:val="00E71B18"/>
    <w:rsid w:val="00E74C21"/>
    <w:rsid w:val="00E75499"/>
    <w:rsid w:val="00E804DE"/>
    <w:rsid w:val="00E83A89"/>
    <w:rsid w:val="00E90FCD"/>
    <w:rsid w:val="00EB7521"/>
    <w:rsid w:val="00EC30E0"/>
    <w:rsid w:val="00EC5239"/>
    <w:rsid w:val="00ED31FE"/>
    <w:rsid w:val="00ED5BBE"/>
    <w:rsid w:val="00EE379F"/>
    <w:rsid w:val="00EF5BDB"/>
    <w:rsid w:val="00EF66EF"/>
    <w:rsid w:val="00F03E92"/>
    <w:rsid w:val="00F05228"/>
    <w:rsid w:val="00F13669"/>
    <w:rsid w:val="00F155DA"/>
    <w:rsid w:val="00F335E0"/>
    <w:rsid w:val="00F546E8"/>
    <w:rsid w:val="00F61087"/>
    <w:rsid w:val="00F6592B"/>
    <w:rsid w:val="00F73E7A"/>
    <w:rsid w:val="00F7758C"/>
    <w:rsid w:val="00F91E08"/>
    <w:rsid w:val="00FA49A8"/>
    <w:rsid w:val="00FB2C48"/>
    <w:rsid w:val="00FB5879"/>
    <w:rsid w:val="00FC0EE5"/>
    <w:rsid w:val="00FD3E21"/>
    <w:rsid w:val="00FE15C4"/>
    <w:rsid w:val="00FE6DCB"/>
    <w:rsid w:val="00FF5429"/>
    <w:rsid w:val="376954BF"/>
    <w:rsid w:val="63CBF9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51CD58C5"/>
  <w15:docId w15:val="{58D306AD-69C8-45EF-9652-4C8569250A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968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C41A5"/>
    <w:rPr>
      <w:sz w:val="16"/>
      <w:szCs w:val="16"/>
    </w:rPr>
  </w:style>
  <w:style w:type="paragraph" w:styleId="CommentText">
    <w:name w:val="annotation text"/>
    <w:basedOn w:val="Normal"/>
    <w:link w:val="CommentTextChar"/>
    <w:uiPriority w:val="99"/>
    <w:unhideWhenUsed/>
    <w:rsid w:val="007C41A5"/>
    <w:pPr>
      <w:spacing w:line="240" w:lineRule="auto"/>
    </w:pPr>
    <w:rPr>
      <w:sz w:val="20"/>
      <w:szCs w:val="20"/>
    </w:rPr>
  </w:style>
  <w:style w:type="character" w:customStyle="1" w:styleId="CommentTextChar">
    <w:name w:val="Comment Text Char"/>
    <w:basedOn w:val="DefaultParagraphFont"/>
    <w:link w:val="CommentText"/>
    <w:uiPriority w:val="99"/>
    <w:rsid w:val="007C41A5"/>
    <w:rPr>
      <w:sz w:val="20"/>
      <w:szCs w:val="20"/>
    </w:rPr>
  </w:style>
  <w:style w:type="paragraph" w:styleId="CommentSubject">
    <w:name w:val="annotation subject"/>
    <w:basedOn w:val="CommentText"/>
    <w:next w:val="CommentText"/>
    <w:link w:val="CommentSubjectChar"/>
    <w:uiPriority w:val="99"/>
    <w:semiHidden/>
    <w:unhideWhenUsed/>
    <w:rsid w:val="007C41A5"/>
    <w:rPr>
      <w:b/>
      <w:bCs/>
    </w:rPr>
  </w:style>
  <w:style w:type="character" w:customStyle="1" w:styleId="CommentSubjectChar">
    <w:name w:val="Comment Subject Char"/>
    <w:basedOn w:val="CommentTextChar"/>
    <w:link w:val="CommentSubject"/>
    <w:uiPriority w:val="99"/>
    <w:semiHidden/>
    <w:rsid w:val="007C41A5"/>
    <w:rPr>
      <w:b/>
      <w:bCs/>
      <w:sz w:val="20"/>
      <w:szCs w:val="20"/>
    </w:rPr>
  </w:style>
  <w:style w:type="paragraph" w:styleId="BalloonText">
    <w:name w:val="Balloon Text"/>
    <w:basedOn w:val="Normal"/>
    <w:link w:val="BalloonTextChar"/>
    <w:uiPriority w:val="99"/>
    <w:semiHidden/>
    <w:unhideWhenUsed/>
    <w:rsid w:val="007C41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41A5"/>
    <w:rPr>
      <w:rFonts w:ascii="Segoe UI" w:hAnsi="Segoe UI" w:cs="Segoe UI"/>
      <w:sz w:val="18"/>
      <w:szCs w:val="18"/>
    </w:rPr>
  </w:style>
  <w:style w:type="paragraph" w:styleId="ListParagraph">
    <w:name w:val="List Paragraph"/>
    <w:basedOn w:val="Normal"/>
    <w:uiPriority w:val="34"/>
    <w:qFormat/>
    <w:rsid w:val="003C77C6"/>
    <w:pPr>
      <w:ind w:left="720"/>
      <w:contextualSpacing/>
    </w:p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NoSpacing">
    <w:name w:val="No Spacing"/>
    <w:uiPriority w:val="1"/>
    <w:qFormat/>
    <w:rsid w:val="00A42E8B"/>
    <w:pPr>
      <w:spacing w:after="0" w:line="240" w:lineRule="auto"/>
    </w:pPr>
    <w:rPr>
      <w:rFonts w:ascii="Tahoma" w:hAnsi="Tahoma"/>
    </w:rPr>
  </w:style>
  <w:style w:type="character" w:styleId="Hyperlink">
    <w:name w:val="Hyperlink"/>
    <w:basedOn w:val="DefaultParagraphFont"/>
    <w:uiPriority w:val="99"/>
    <w:unhideWhenUsed/>
    <w:rsid w:val="00765916"/>
    <w:rPr>
      <w:color w:val="0563C1" w:themeColor="hyperlink"/>
      <w:u w:val="single"/>
    </w:rPr>
  </w:style>
  <w:style w:type="paragraph" w:styleId="Revision">
    <w:name w:val="Revision"/>
    <w:hidden/>
    <w:uiPriority w:val="99"/>
    <w:semiHidden/>
    <w:rsid w:val="00213302"/>
    <w:pPr>
      <w:spacing w:after="0" w:line="240" w:lineRule="auto"/>
    </w:pPr>
  </w:style>
  <w:style w:type="paragraph" w:styleId="FootnoteText">
    <w:name w:val="footnote text"/>
    <w:basedOn w:val="Normal"/>
    <w:link w:val="FootnoteTextChar"/>
    <w:uiPriority w:val="99"/>
    <w:semiHidden/>
    <w:unhideWhenUsed/>
    <w:rsid w:val="0047198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71980"/>
    <w:rPr>
      <w:sz w:val="20"/>
      <w:szCs w:val="20"/>
    </w:rPr>
  </w:style>
  <w:style w:type="character" w:styleId="FootnoteReference">
    <w:name w:val="footnote reference"/>
    <w:basedOn w:val="DefaultParagraphFont"/>
    <w:uiPriority w:val="99"/>
    <w:semiHidden/>
    <w:unhideWhenUsed/>
    <w:rsid w:val="00471980"/>
    <w:rPr>
      <w:vertAlign w:val="superscript"/>
    </w:rPr>
  </w:style>
  <w:style w:type="character" w:customStyle="1" w:styleId="authors">
    <w:name w:val="authors"/>
    <w:basedOn w:val="DefaultParagraphFont"/>
    <w:rsid w:val="00926600"/>
  </w:style>
  <w:style w:type="character" w:customStyle="1" w:styleId="Date1">
    <w:name w:val="Date1"/>
    <w:basedOn w:val="DefaultParagraphFont"/>
    <w:rsid w:val="00926600"/>
  </w:style>
  <w:style w:type="character" w:customStyle="1" w:styleId="arttitle">
    <w:name w:val="art_title"/>
    <w:basedOn w:val="DefaultParagraphFont"/>
    <w:rsid w:val="00926600"/>
  </w:style>
  <w:style w:type="character" w:customStyle="1" w:styleId="serialtitle">
    <w:name w:val="serial_title"/>
    <w:basedOn w:val="DefaultParagraphFont"/>
    <w:rsid w:val="00926600"/>
  </w:style>
  <w:style w:type="character" w:customStyle="1" w:styleId="volumeissue">
    <w:name w:val="volume_issue"/>
    <w:basedOn w:val="DefaultParagraphFont"/>
    <w:rsid w:val="00926600"/>
  </w:style>
  <w:style w:type="character" w:customStyle="1" w:styleId="pagerange">
    <w:name w:val="page_range"/>
    <w:basedOn w:val="DefaultParagraphFont"/>
    <w:rsid w:val="00926600"/>
  </w:style>
  <w:style w:type="character" w:customStyle="1" w:styleId="doilink">
    <w:name w:val="doi_link"/>
    <w:basedOn w:val="DefaultParagraphFont"/>
    <w:rsid w:val="00926600"/>
  </w:style>
  <w:style w:type="character" w:customStyle="1" w:styleId="UnresolvedMention1">
    <w:name w:val="Unresolved Mention1"/>
    <w:basedOn w:val="DefaultParagraphFont"/>
    <w:uiPriority w:val="99"/>
    <w:semiHidden/>
    <w:unhideWhenUsed/>
    <w:rsid w:val="00251E81"/>
    <w:rPr>
      <w:color w:val="605E5C"/>
      <w:shd w:val="clear" w:color="auto" w:fill="E1DFDD"/>
    </w:rPr>
  </w:style>
  <w:style w:type="character" w:customStyle="1" w:styleId="UnresolvedMention2">
    <w:name w:val="Unresolved Mention2"/>
    <w:basedOn w:val="DefaultParagraphFont"/>
    <w:uiPriority w:val="99"/>
    <w:semiHidden/>
    <w:unhideWhenUsed/>
    <w:rsid w:val="00F6592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1836155">
      <w:bodyDiv w:val="1"/>
      <w:marLeft w:val="0"/>
      <w:marRight w:val="0"/>
      <w:marTop w:val="0"/>
      <w:marBottom w:val="0"/>
      <w:divBdr>
        <w:top w:val="none" w:sz="0" w:space="0" w:color="auto"/>
        <w:left w:val="none" w:sz="0" w:space="0" w:color="auto"/>
        <w:bottom w:val="none" w:sz="0" w:space="0" w:color="auto"/>
        <w:right w:val="none" w:sz="0" w:space="0" w:color="auto"/>
      </w:divBdr>
    </w:div>
    <w:div w:id="1085347608">
      <w:bodyDiv w:val="1"/>
      <w:marLeft w:val="0"/>
      <w:marRight w:val="0"/>
      <w:marTop w:val="0"/>
      <w:marBottom w:val="0"/>
      <w:divBdr>
        <w:top w:val="none" w:sz="0" w:space="0" w:color="auto"/>
        <w:left w:val="none" w:sz="0" w:space="0" w:color="auto"/>
        <w:bottom w:val="none" w:sz="0" w:space="0" w:color="auto"/>
        <w:right w:val="none" w:sz="0" w:space="0" w:color="auto"/>
      </w:divBdr>
    </w:div>
    <w:div w:id="2046633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jpeg"/><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microsoft.com/office/2007/relationships/hdphoto" Target="media/hdphoto1.wdp"/><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https://doi.org/http://dx.doi.org/10.1016/j.neubiorev.2013.02.007"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image" Target="media/image4.jpg"/><Relationship Id="rId10" Type="http://schemas.openxmlformats.org/officeDocument/2006/relationships/endnotes" Target="end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jpeg"/></Relationships>
</file>

<file path=word/_rels/header2.xml.rels><?xml version="1.0" encoding="UTF-8" standalone="yes"?>
<Relationships xmlns="http://schemas.openxmlformats.org/package/2006/relationships"><Relationship Id="rId2" Type="http://schemas.openxmlformats.org/officeDocument/2006/relationships/image" Target="media/image6.jpg"/><Relationship Id="rId1"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85DF62B3E31B4CA6DF87A108C8104B" ma:contentTypeVersion="13" ma:contentTypeDescription="Create a new document." ma:contentTypeScope="" ma:versionID="fc0ebfa873b3750da16b8b57fec8cf69">
  <xsd:schema xmlns:xsd="http://www.w3.org/2001/XMLSchema" xmlns:xs="http://www.w3.org/2001/XMLSchema" xmlns:p="http://schemas.microsoft.com/office/2006/metadata/properties" xmlns:ns3="9bc6d88b-1163-4e43-a283-db92b58707af" xmlns:ns4="58e59202-fd21-49f6-80f0-3e7c18bc4f50" targetNamespace="http://schemas.microsoft.com/office/2006/metadata/properties" ma:root="true" ma:fieldsID="de1ccddcf85a0b28f593aea4093ff69c" ns3:_="" ns4:_="">
    <xsd:import namespace="9bc6d88b-1163-4e43-a283-db92b58707af"/>
    <xsd:import namespace="58e59202-fd21-49f6-80f0-3e7c18bc4f50"/>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bc6d88b-1163-4e43-a283-db92b58707a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8e59202-fd21-49f6-80f0-3e7c18bc4f5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D2CE7F8-8B87-42E8-930E-8E211C0DD4D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bc6d88b-1163-4e43-a283-db92b58707af"/>
    <ds:schemaRef ds:uri="58e59202-fd21-49f6-80f0-3e7c18bc4f5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A56ED3E-B345-41F4-A0FD-2A9D6104A880}">
  <ds:schemaRefs>
    <ds:schemaRef ds:uri="http://schemas.microsoft.com/sharepoint/v3/contenttype/forms"/>
  </ds:schemaRefs>
</ds:datastoreItem>
</file>

<file path=customXml/itemProps3.xml><?xml version="1.0" encoding="utf-8"?>
<ds:datastoreItem xmlns:ds="http://schemas.openxmlformats.org/officeDocument/2006/customXml" ds:itemID="{B9424051-3A8D-40D2-811E-CA51E6AFE8B5}">
  <ds:schemaRefs>
    <ds:schemaRef ds:uri="http://schemas.openxmlformats.org/officeDocument/2006/bibliography"/>
  </ds:schemaRefs>
</ds:datastoreItem>
</file>

<file path=customXml/itemProps4.xml><?xml version="1.0" encoding="utf-8"?>
<ds:datastoreItem xmlns:ds="http://schemas.openxmlformats.org/officeDocument/2006/customXml" ds:itemID="{F00DFF8A-302A-44E2-84ED-E1262BA9CE02}">
  <ds:schemaRefs>
    <ds:schemaRef ds:uri="http://schemas.openxmlformats.org/package/2006/metadata/core-properties"/>
    <ds:schemaRef ds:uri="http://purl.org/dc/dcmitype/"/>
    <ds:schemaRef ds:uri="http://schemas.microsoft.com/office/infopath/2007/PartnerControls"/>
    <ds:schemaRef ds:uri="http://schemas.microsoft.com/office/2006/documentManagement/types"/>
    <ds:schemaRef ds:uri="http://purl.org/dc/elements/1.1/"/>
    <ds:schemaRef ds:uri="http://schemas.microsoft.com/office/2006/metadata/properties"/>
    <ds:schemaRef ds:uri="http://purl.org/dc/terms/"/>
    <ds:schemaRef ds:uri="58e59202-fd21-49f6-80f0-3e7c18bc4f50"/>
    <ds:schemaRef ds:uri="9bc6d88b-1163-4e43-a283-db92b58707af"/>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7</Pages>
  <Words>2614</Words>
  <Characters>14902</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Peninsula Community Health</Company>
  <LinksUpToDate>false</LinksUpToDate>
  <CharactersWithSpaces>17482</CharactersWithSpaces>
  <SharedDoc>false</SharedDoc>
  <HLinks>
    <vt:vector size="6" baseType="variant">
      <vt:variant>
        <vt:i4>5177371</vt:i4>
      </vt:variant>
      <vt:variant>
        <vt:i4>0</vt:i4>
      </vt:variant>
      <vt:variant>
        <vt:i4>0</vt:i4>
      </vt:variant>
      <vt:variant>
        <vt:i4>5</vt:i4>
      </vt:variant>
      <vt:variant>
        <vt:lpwstr>https://doi.org/http://dx.doi.org/10.1016/j.neubiorev.2013.02.007</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lie Turton</dc:creator>
  <cp:keywords/>
  <cp:lastModifiedBy>Verity Longley</cp:lastModifiedBy>
  <cp:revision>10</cp:revision>
  <dcterms:created xsi:type="dcterms:W3CDTF">2020-11-17T13:17:00Z</dcterms:created>
  <dcterms:modified xsi:type="dcterms:W3CDTF">2022-10-03T1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85DF62B3E31B4CA6DF87A108C8104B</vt:lpwstr>
  </property>
</Properties>
</file>